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62A5" w14:textId="77777777" w:rsidR="00D21926" w:rsidRDefault="00000000">
      <w:pPr>
        <w:spacing w:line="480" w:lineRule="auto"/>
      </w:pPr>
      <w:r>
        <w:rPr>
          <w:b/>
        </w:rPr>
        <w:t>Supplemental Material</w:t>
      </w:r>
    </w:p>
    <w:p w14:paraId="70A2272F" w14:textId="77777777" w:rsidR="00D21926" w:rsidRDefault="00000000">
      <w:pPr>
        <w:spacing w:line="480" w:lineRule="auto"/>
        <w:jc w:val="both"/>
      </w:pPr>
      <w:r>
        <w:t xml:space="preserve">Genomic Surveillance Reveals Clusters of </w:t>
      </w:r>
      <w:r>
        <w:rPr>
          <w:i/>
        </w:rPr>
        <w:t xml:space="preserve">Plasmodium falciparum </w:t>
      </w:r>
      <w:r>
        <w:t>Antimalarial Resistance Markers in Eswatini, a Low-Transmission Setting</w:t>
      </w:r>
    </w:p>
    <w:p w14:paraId="17C62EB6" w14:textId="77777777" w:rsidR="00D21926" w:rsidRDefault="00D21926">
      <w:pPr>
        <w:spacing w:line="480" w:lineRule="auto"/>
        <w:rPr>
          <w:b/>
        </w:rPr>
      </w:pPr>
    </w:p>
    <w:p w14:paraId="2F32C7F2" w14:textId="77777777" w:rsidR="009461F7" w:rsidRDefault="009461F7">
      <w:pPr>
        <w:spacing w:line="480" w:lineRule="auto"/>
        <w:jc w:val="both"/>
        <w:rPr>
          <w:b/>
        </w:rPr>
      </w:pPr>
      <w:r>
        <w:rPr>
          <w:b/>
        </w:rPr>
        <w:t>List of supplementary figures and tables:</w:t>
      </w:r>
    </w:p>
    <w:p w14:paraId="5CFD8882" w14:textId="77777777" w:rsidR="009461F7" w:rsidRPr="009461F7" w:rsidRDefault="009461F7">
      <w:pPr>
        <w:spacing w:line="480" w:lineRule="auto"/>
        <w:jc w:val="both"/>
        <w:rPr>
          <w:bCs/>
        </w:rPr>
      </w:pPr>
      <w:r>
        <w:rPr>
          <w:b/>
        </w:rPr>
        <w:t xml:space="preserve">Figure S1. </w:t>
      </w:r>
      <w:r w:rsidRPr="009461F7">
        <w:rPr>
          <w:bCs/>
        </w:rPr>
        <w:t xml:space="preserve">Sample RDT results and parasite density. </w:t>
      </w:r>
    </w:p>
    <w:p w14:paraId="29D85343" w14:textId="77777777" w:rsidR="009461F7" w:rsidRPr="009461F7" w:rsidRDefault="009461F7">
      <w:pPr>
        <w:spacing w:line="480" w:lineRule="auto"/>
        <w:jc w:val="both"/>
        <w:rPr>
          <w:bCs/>
        </w:rPr>
      </w:pPr>
      <w:r>
        <w:rPr>
          <w:b/>
        </w:rPr>
        <w:t xml:space="preserve">Figure S2. </w:t>
      </w:r>
      <w:r w:rsidRPr="009461F7">
        <w:rPr>
          <w:bCs/>
        </w:rPr>
        <w:t xml:space="preserve">Relationship between parasite density, depth of coverage, and </w:t>
      </w:r>
      <w:proofErr w:type="spellStart"/>
      <w:r w:rsidRPr="009461F7">
        <w:rPr>
          <w:bCs/>
        </w:rPr>
        <w:t>intrahost</w:t>
      </w:r>
      <w:proofErr w:type="spellEnd"/>
      <w:r w:rsidRPr="009461F7">
        <w:rPr>
          <w:bCs/>
        </w:rPr>
        <w:t xml:space="preserve"> diversity. </w:t>
      </w:r>
    </w:p>
    <w:p w14:paraId="527D9AB9" w14:textId="14511158" w:rsidR="009461F7" w:rsidRDefault="009461F7">
      <w:pPr>
        <w:spacing w:line="480" w:lineRule="auto"/>
        <w:jc w:val="both"/>
        <w:rPr>
          <w:b/>
        </w:rPr>
      </w:pPr>
      <w:r>
        <w:rPr>
          <w:b/>
        </w:rPr>
        <w:t xml:space="preserve">Figure S3: </w:t>
      </w:r>
      <w:r w:rsidRPr="009461F7">
        <w:rPr>
          <w:bCs/>
        </w:rPr>
        <w:t>Distribution of estimated relatedness (</w:t>
      </w:r>
      <m:oMath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Pr="009461F7">
        <w:rPr>
          <w:bCs/>
        </w:rPr>
        <w:t>) between all sample pairs.</w:t>
      </w:r>
      <w:r>
        <w:rPr>
          <w:b/>
        </w:rPr>
        <w:t xml:space="preserve"> </w:t>
      </w:r>
    </w:p>
    <w:p w14:paraId="59B9A4A8" w14:textId="77777777" w:rsidR="009461F7" w:rsidRDefault="009461F7">
      <w:pPr>
        <w:spacing w:line="480" w:lineRule="auto"/>
        <w:jc w:val="both"/>
        <w:rPr>
          <w:b/>
        </w:rPr>
      </w:pPr>
      <w:r>
        <w:rPr>
          <w:b/>
        </w:rPr>
        <w:t xml:space="preserve">Figure S4: </w:t>
      </w:r>
      <w:r w:rsidRPr="009461F7">
        <w:rPr>
          <w:bCs/>
        </w:rPr>
        <w:t>Clustering of samples with a relatedness threshold of 0.5.</w:t>
      </w:r>
    </w:p>
    <w:p w14:paraId="41EEB732" w14:textId="4C819A82" w:rsidR="009461F7" w:rsidRDefault="009461F7" w:rsidP="009461F7">
      <w:pPr>
        <w:spacing w:line="480" w:lineRule="auto"/>
        <w:jc w:val="both"/>
        <w:rPr>
          <w:b/>
        </w:rPr>
      </w:pPr>
      <w:r>
        <w:rPr>
          <w:b/>
        </w:rPr>
        <w:t xml:space="preserve">Table S1. </w:t>
      </w:r>
      <w:r w:rsidRPr="009461F7">
        <w:rPr>
          <w:bCs/>
        </w:rPr>
        <w:t>Comparison of characteristics and origin of recruited RDT-positive participants and those with successfully sequenced samples</w:t>
      </w:r>
      <w:r>
        <w:rPr>
          <w:bCs/>
        </w:rPr>
        <w:t>.</w:t>
      </w:r>
    </w:p>
    <w:p w14:paraId="014FE6AE" w14:textId="29B2D427" w:rsidR="009461F7" w:rsidRDefault="009461F7" w:rsidP="009461F7">
      <w:pPr>
        <w:spacing w:line="480" w:lineRule="auto"/>
        <w:jc w:val="both"/>
        <w:rPr>
          <w:b/>
        </w:rPr>
      </w:pPr>
      <w:r>
        <w:rPr>
          <w:b/>
        </w:rPr>
        <w:t xml:space="preserve">Table S2. </w:t>
      </w:r>
      <w:r w:rsidRPr="009461F7">
        <w:rPr>
          <w:bCs/>
        </w:rPr>
        <w:t>Comparison of characteristics and origin of recruited participants who traveled to Mozambique to those who did not travel or traveled to other countries</w:t>
      </w:r>
      <w:r>
        <w:rPr>
          <w:bCs/>
        </w:rPr>
        <w:t>.</w:t>
      </w:r>
    </w:p>
    <w:p w14:paraId="2EDB6FB0" w14:textId="4DFACDB7" w:rsidR="009461F7" w:rsidRPr="009461F7" w:rsidRDefault="009461F7" w:rsidP="009461F7">
      <w:pPr>
        <w:spacing w:line="480" w:lineRule="auto"/>
        <w:jc w:val="both"/>
        <w:rPr>
          <w:bCs/>
        </w:rPr>
      </w:pPr>
      <w:r>
        <w:rPr>
          <w:b/>
        </w:rPr>
        <w:t xml:space="preserve">Table S3. </w:t>
      </w:r>
      <w:r w:rsidRPr="009461F7">
        <w:rPr>
          <w:bCs/>
        </w:rPr>
        <w:t xml:space="preserve">Logistic regression of infection </w:t>
      </w:r>
      <w:proofErr w:type="spellStart"/>
      <w:r w:rsidRPr="009461F7">
        <w:rPr>
          <w:bCs/>
        </w:rPr>
        <w:t>polyclonality</w:t>
      </w:r>
      <w:proofErr w:type="spellEnd"/>
      <w:r w:rsidRPr="009461F7">
        <w:rPr>
          <w:bCs/>
        </w:rPr>
        <w:t xml:space="preserve"> and case characteristics</w:t>
      </w:r>
      <w:r>
        <w:rPr>
          <w:bCs/>
        </w:rPr>
        <w:t>.</w:t>
      </w:r>
    </w:p>
    <w:p w14:paraId="3A3FF8AA" w14:textId="4989FEA5" w:rsidR="009461F7" w:rsidRPr="009461F7" w:rsidRDefault="009461F7" w:rsidP="009461F7">
      <w:pPr>
        <w:spacing w:line="480" w:lineRule="auto"/>
        <w:jc w:val="both"/>
        <w:rPr>
          <w:bCs/>
        </w:rPr>
      </w:pPr>
      <w:r>
        <w:rPr>
          <w:b/>
        </w:rPr>
        <w:t xml:space="preserve">Table S4. </w:t>
      </w:r>
      <w:r w:rsidRPr="009461F7">
        <w:rPr>
          <w:bCs/>
        </w:rPr>
        <w:t xml:space="preserve">Proportion of samples carrying a </w:t>
      </w:r>
      <w:proofErr w:type="spellStart"/>
      <w:r w:rsidRPr="009461F7">
        <w:rPr>
          <w:bCs/>
          <w:i/>
        </w:rPr>
        <w:t>dhps</w:t>
      </w:r>
      <w:proofErr w:type="spellEnd"/>
      <w:r w:rsidRPr="009461F7">
        <w:rPr>
          <w:bCs/>
          <w:i/>
        </w:rPr>
        <w:t xml:space="preserve"> </w:t>
      </w:r>
      <w:r w:rsidRPr="009461F7">
        <w:rPr>
          <w:bCs/>
        </w:rPr>
        <w:t xml:space="preserve">or </w:t>
      </w:r>
      <w:proofErr w:type="spellStart"/>
      <w:r w:rsidRPr="009461F7">
        <w:rPr>
          <w:bCs/>
          <w:i/>
        </w:rPr>
        <w:t>dhfr</w:t>
      </w:r>
      <w:proofErr w:type="spellEnd"/>
      <w:r w:rsidRPr="009461F7">
        <w:rPr>
          <w:bCs/>
          <w:i/>
        </w:rPr>
        <w:t xml:space="preserve"> </w:t>
      </w:r>
      <w:r w:rsidRPr="009461F7">
        <w:rPr>
          <w:bCs/>
        </w:rPr>
        <w:t>haplotype</w:t>
      </w:r>
      <w:r>
        <w:rPr>
          <w:bCs/>
        </w:rPr>
        <w:t>.</w:t>
      </w:r>
    </w:p>
    <w:p w14:paraId="62515333" w14:textId="77777777" w:rsidR="009461F7" w:rsidRDefault="009461F7" w:rsidP="009461F7">
      <w:pPr>
        <w:spacing w:line="480" w:lineRule="auto"/>
        <w:jc w:val="both"/>
        <w:rPr>
          <w:b/>
        </w:rPr>
      </w:pPr>
      <w:r>
        <w:rPr>
          <w:b/>
        </w:rPr>
        <w:t xml:space="preserve">Table S5. </w:t>
      </w:r>
      <w:r w:rsidRPr="009461F7">
        <w:rPr>
          <w:bCs/>
        </w:rPr>
        <w:t xml:space="preserve">Logistic regression of </w:t>
      </w:r>
      <w:proofErr w:type="spellStart"/>
      <w:r w:rsidRPr="009461F7">
        <w:rPr>
          <w:bCs/>
          <w:i/>
        </w:rPr>
        <w:t>dhps</w:t>
      </w:r>
      <w:proofErr w:type="spellEnd"/>
      <w:r w:rsidRPr="009461F7">
        <w:rPr>
          <w:bCs/>
        </w:rPr>
        <w:t>/</w:t>
      </w:r>
      <w:proofErr w:type="spellStart"/>
      <w:r w:rsidRPr="009461F7">
        <w:rPr>
          <w:bCs/>
          <w:i/>
        </w:rPr>
        <w:t>dhfr</w:t>
      </w:r>
      <w:proofErr w:type="spellEnd"/>
      <w:r w:rsidRPr="009461F7">
        <w:rPr>
          <w:bCs/>
          <w:i/>
        </w:rPr>
        <w:t xml:space="preserve"> </w:t>
      </w:r>
      <w:r w:rsidRPr="009461F7">
        <w:rPr>
          <w:bCs/>
        </w:rPr>
        <w:t>quintuple mutant carriage and case characteristics.</w:t>
      </w:r>
    </w:p>
    <w:p w14:paraId="0A2A9491" w14:textId="0DD46721" w:rsidR="009461F7" w:rsidRDefault="009461F7" w:rsidP="009461F7">
      <w:pPr>
        <w:spacing w:line="480" w:lineRule="auto"/>
        <w:jc w:val="both"/>
        <w:rPr>
          <w:b/>
        </w:rPr>
      </w:pPr>
      <w:r>
        <w:rPr>
          <w:b/>
        </w:rPr>
        <w:t xml:space="preserve">Table S6. </w:t>
      </w:r>
      <w:r w:rsidRPr="009461F7">
        <w:rPr>
          <w:bCs/>
        </w:rPr>
        <w:t xml:space="preserve">Logistic regression of </w:t>
      </w:r>
      <w:proofErr w:type="spellStart"/>
      <w:r w:rsidRPr="009461F7">
        <w:rPr>
          <w:bCs/>
          <w:i/>
        </w:rPr>
        <w:t>dhps</w:t>
      </w:r>
      <w:proofErr w:type="spellEnd"/>
      <w:r w:rsidRPr="009461F7">
        <w:rPr>
          <w:bCs/>
        </w:rPr>
        <w:t>/</w:t>
      </w:r>
      <w:proofErr w:type="spellStart"/>
      <w:r w:rsidRPr="009461F7">
        <w:rPr>
          <w:bCs/>
          <w:i/>
        </w:rPr>
        <w:t>dhfr</w:t>
      </w:r>
      <w:proofErr w:type="spellEnd"/>
      <w:r w:rsidRPr="009461F7">
        <w:rPr>
          <w:bCs/>
          <w:i/>
        </w:rPr>
        <w:t xml:space="preserve"> </w:t>
      </w:r>
      <w:r w:rsidRPr="009461F7">
        <w:rPr>
          <w:bCs/>
        </w:rPr>
        <w:t>sextuple mutant carriage and case characteristics.</w:t>
      </w:r>
    </w:p>
    <w:p w14:paraId="3D6A7A73" w14:textId="48CA53D3" w:rsidR="009461F7" w:rsidRDefault="009461F7" w:rsidP="009461F7">
      <w:pPr>
        <w:spacing w:line="480" w:lineRule="auto"/>
        <w:rPr>
          <w:b/>
        </w:rPr>
      </w:pPr>
      <w:r>
        <w:rPr>
          <w:b/>
        </w:rPr>
        <w:t xml:space="preserve">Table S7. </w:t>
      </w:r>
      <w:r w:rsidRPr="009461F7">
        <w:rPr>
          <w:bCs/>
        </w:rPr>
        <w:t xml:space="preserve">Logistic regression of </w:t>
      </w:r>
      <w:r w:rsidRPr="009461F7">
        <w:rPr>
          <w:bCs/>
          <w:i/>
        </w:rPr>
        <w:t>mdr1</w:t>
      </w:r>
      <w:r w:rsidRPr="009461F7">
        <w:rPr>
          <w:bCs/>
        </w:rPr>
        <w:t xml:space="preserve"> F184Y and case characteristics.</w:t>
      </w:r>
    </w:p>
    <w:p w14:paraId="2002313B" w14:textId="05131E9C" w:rsidR="009461F7" w:rsidRPr="009461F7" w:rsidRDefault="009461F7" w:rsidP="009461F7">
      <w:pPr>
        <w:spacing w:line="480" w:lineRule="auto"/>
        <w:jc w:val="both"/>
        <w:rPr>
          <w:bCs/>
        </w:rPr>
      </w:pPr>
      <w:r w:rsidRPr="009461F7">
        <w:rPr>
          <w:b/>
        </w:rPr>
        <w:t>Table S8.</w:t>
      </w:r>
      <w:r w:rsidRPr="009461F7">
        <w:rPr>
          <w:bCs/>
        </w:rPr>
        <w:t xml:space="preserve"> Logistic regression of </w:t>
      </w:r>
      <w:r w:rsidRPr="009461F7">
        <w:rPr>
          <w:bCs/>
          <w:i/>
        </w:rPr>
        <w:t>mdr2</w:t>
      </w:r>
      <w:r w:rsidRPr="009461F7">
        <w:rPr>
          <w:bCs/>
        </w:rPr>
        <w:t xml:space="preserve"> I492V and case characteristics</w:t>
      </w:r>
      <w:r>
        <w:rPr>
          <w:bCs/>
        </w:rPr>
        <w:t>.</w:t>
      </w:r>
    </w:p>
    <w:p w14:paraId="62AEADE0" w14:textId="77777777" w:rsidR="009461F7" w:rsidRDefault="009461F7" w:rsidP="009461F7">
      <w:pPr>
        <w:spacing w:line="480" w:lineRule="auto"/>
        <w:jc w:val="both"/>
        <w:rPr>
          <w:b/>
        </w:rPr>
      </w:pPr>
    </w:p>
    <w:p w14:paraId="4769F24A" w14:textId="6CC4ECB4" w:rsidR="00D21926" w:rsidRDefault="00000000">
      <w:pPr>
        <w:spacing w:line="480" w:lineRule="auto"/>
        <w:jc w:val="both"/>
        <w:rPr>
          <w:b/>
        </w:rPr>
      </w:pPr>
      <w:r>
        <w:br w:type="page"/>
      </w:r>
    </w:p>
    <w:p w14:paraId="4680D7CD" w14:textId="77777777" w:rsidR="00D21926" w:rsidRDefault="00D21926">
      <w:pPr>
        <w:spacing w:line="480" w:lineRule="auto"/>
        <w:jc w:val="both"/>
        <w:rPr>
          <w:b/>
        </w:rPr>
      </w:pPr>
    </w:p>
    <w:p w14:paraId="57E3A1EC" w14:textId="77777777" w:rsidR="00D21926" w:rsidRDefault="00000000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66924519" wp14:editId="1471D083">
            <wp:extent cx="5943600" cy="61087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C7BB64" w14:textId="77777777" w:rsidR="00D21926" w:rsidRDefault="00000000">
      <w:pPr>
        <w:spacing w:line="480" w:lineRule="auto"/>
        <w:jc w:val="both"/>
      </w:pPr>
      <w:r>
        <w:rPr>
          <w:b/>
        </w:rPr>
        <w:t xml:space="preserve">Figure S1. Sample RDT results and parasite density. A. </w:t>
      </w:r>
      <w:r>
        <w:t>Time of collection of RDT-positive (</w:t>
      </w:r>
      <w:proofErr w:type="spellStart"/>
      <w:r>
        <w:t>Pf</w:t>
      </w:r>
      <w:proofErr w:type="spellEnd"/>
      <w:r>
        <w:t xml:space="preserve"> or </w:t>
      </w:r>
      <w:proofErr w:type="spellStart"/>
      <w:r>
        <w:t>Pf</w:t>
      </w:r>
      <w:proofErr w:type="spellEnd"/>
      <w:r>
        <w:t xml:space="preserve">/Pan RDT result) or RDT-negative (Negative or Pan-only) samples. </w:t>
      </w:r>
      <w:r>
        <w:rPr>
          <w:b/>
        </w:rPr>
        <w:t>B.</w:t>
      </w:r>
      <w:r>
        <w:t xml:space="preserve"> Difference in parasite density in DNA extracts from DBS or RDT from RDT-positive samples. The reported p-value corresponds to a Wilcoxon rank-sum test. </w:t>
      </w:r>
      <w:r>
        <w:rPr>
          <w:b/>
        </w:rPr>
        <w:t xml:space="preserve">C. </w:t>
      </w:r>
      <w:r>
        <w:t xml:space="preserve">Parasite density in samples with different reported RDT results. Samples with a genotype in all 59 assessed kelch13 SNPs are indicated in closed </w:t>
      </w:r>
      <w:r>
        <w:lastRenderedPageBreak/>
        <w:t xml:space="preserve">circles, and those missing at least one SNP in open circles. Samples with a valid </w:t>
      </w:r>
      <w:r>
        <w:rPr>
          <w:i/>
        </w:rPr>
        <w:t>hrp2</w:t>
      </w:r>
      <w:r>
        <w:t>/</w:t>
      </w:r>
      <w:r>
        <w:rPr>
          <w:i/>
        </w:rPr>
        <w:t>3</w:t>
      </w:r>
      <w:r>
        <w:t xml:space="preserve"> target depth fold change estimate are indicated in black, and those </w:t>
      </w:r>
      <w:proofErr w:type="spellStart"/>
      <w:r>
        <w:t>withour</w:t>
      </w:r>
      <w:proofErr w:type="spellEnd"/>
      <w:r>
        <w:t xml:space="preserve"> sufficient depth of coverage in grey. None of the samples with a valid </w:t>
      </w:r>
      <w:r>
        <w:rPr>
          <w:i/>
        </w:rPr>
        <w:t>hrp2</w:t>
      </w:r>
      <w:r>
        <w:t>/</w:t>
      </w:r>
      <w:r>
        <w:rPr>
          <w:i/>
        </w:rPr>
        <w:t>3</w:t>
      </w:r>
      <w:r>
        <w:t xml:space="preserve"> target depth fold change were classified as </w:t>
      </w:r>
      <w:r>
        <w:rPr>
          <w:i/>
        </w:rPr>
        <w:t>hrp2</w:t>
      </w:r>
      <w:r>
        <w:t xml:space="preserve">- or </w:t>
      </w:r>
      <w:r>
        <w:rPr>
          <w:i/>
        </w:rPr>
        <w:t>hrp3</w:t>
      </w:r>
      <w:r>
        <w:t>-deleted. The dashed line indicates 100 parasites/</w:t>
      </w:r>
      <w:proofErr w:type="spellStart"/>
      <w:r>
        <w:t>μL</w:t>
      </w:r>
      <w:proofErr w:type="spellEnd"/>
      <w:r>
        <w:t>.</w:t>
      </w:r>
    </w:p>
    <w:p w14:paraId="536CD14E" w14:textId="77777777" w:rsidR="00D21926" w:rsidRDefault="00D21926">
      <w:pPr>
        <w:spacing w:line="480" w:lineRule="auto"/>
        <w:jc w:val="both"/>
      </w:pPr>
    </w:p>
    <w:p w14:paraId="10A67F58" w14:textId="77777777" w:rsidR="00D21926" w:rsidRDefault="00000000">
      <w:pPr>
        <w:spacing w:line="480" w:lineRule="auto"/>
        <w:jc w:val="both"/>
      </w:pPr>
      <w:r>
        <w:br w:type="page"/>
      </w:r>
    </w:p>
    <w:p w14:paraId="5E701CEC" w14:textId="77777777" w:rsidR="00D21926" w:rsidRDefault="00000000">
      <w:pPr>
        <w:spacing w:line="48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6D58F1CD" wp14:editId="084138DE">
            <wp:extent cx="5943600" cy="29845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126E4B" w14:textId="3A3678E2" w:rsidR="00D21926" w:rsidRDefault="00000000">
      <w:pPr>
        <w:spacing w:line="480" w:lineRule="auto"/>
        <w:jc w:val="both"/>
      </w:pPr>
      <w:r>
        <w:rPr>
          <w:b/>
        </w:rPr>
        <w:t>Figure S2. Relationship between parasite density, depth of coverage</w:t>
      </w:r>
      <w:r w:rsidR="00C37DDC">
        <w:rPr>
          <w:b/>
        </w:rPr>
        <w:t>,</w:t>
      </w:r>
      <w:r>
        <w:rPr>
          <w:b/>
        </w:rPr>
        <w:t xml:space="preserve"> and </w:t>
      </w:r>
      <w:proofErr w:type="spellStart"/>
      <w:r>
        <w:rPr>
          <w:b/>
        </w:rPr>
        <w:t>intrahost</w:t>
      </w:r>
      <w:proofErr w:type="spellEnd"/>
      <w:r>
        <w:rPr>
          <w:b/>
        </w:rPr>
        <w:t xml:space="preserve"> diversity. A.</w:t>
      </w:r>
      <w:r>
        <w:t xml:space="preserve"> Linear regression of sample parasite density and total sample reads, for samples with a valid genotype in all 59 assessed </w:t>
      </w:r>
      <w:r>
        <w:rPr>
          <w:i/>
        </w:rPr>
        <w:t xml:space="preserve">kelch13 </w:t>
      </w:r>
      <w:r>
        <w:t>SNPs (black) and those missing at least 1 valid SNP (grey). R</w:t>
      </w:r>
      <w:r>
        <w:rPr>
          <w:vertAlign w:val="superscript"/>
        </w:rPr>
        <w:t>2</w:t>
      </w:r>
      <w:r>
        <w:t xml:space="preserve">=0.19, p&lt;0.001. </w:t>
      </w:r>
      <w:r>
        <w:rPr>
          <w:b/>
        </w:rPr>
        <w:t>B.</w:t>
      </w:r>
      <w:r>
        <w:t xml:space="preserve"> Quasi-</w:t>
      </w:r>
      <w:r w:rsidR="00C37DDC">
        <w:t>P</w:t>
      </w:r>
      <w:r>
        <w:t>oisson regression of sample parasite density and complexity of infection (COI) for samples collected passively (cyan) or by proactive and reactive case detection (red). Grey samples are RDT-negative.</w:t>
      </w:r>
    </w:p>
    <w:p w14:paraId="741DDD94" w14:textId="77777777" w:rsidR="00D21926" w:rsidRDefault="00000000">
      <w:pPr>
        <w:spacing w:line="480" w:lineRule="auto"/>
        <w:jc w:val="both"/>
      </w:pPr>
      <w:r>
        <w:br w:type="page"/>
      </w:r>
    </w:p>
    <w:p w14:paraId="623CAB81" w14:textId="77777777" w:rsidR="00C37DDC" w:rsidRPr="00C37DDC" w:rsidRDefault="00C37DDC">
      <w:pPr>
        <w:spacing w:line="480" w:lineRule="auto"/>
        <w:jc w:val="both"/>
      </w:pPr>
    </w:p>
    <w:p w14:paraId="481DD277" w14:textId="7E390086" w:rsidR="00D21926" w:rsidRDefault="00C37DDC">
      <w:pPr>
        <w:spacing w:line="480" w:lineRule="auto"/>
        <w:jc w:val="both"/>
      </w:pPr>
      <w:r w:rsidRPr="00C37DDC">
        <w:rPr>
          <w:b/>
          <w:noProof/>
        </w:rPr>
        <w:drawing>
          <wp:inline distT="0" distB="0" distL="0" distR="0" wp14:anchorId="7ACCD8D5" wp14:editId="10A2776B">
            <wp:extent cx="5943600" cy="28936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>Figure S3: Distribution of estimated relatedness (</w:t>
      </w:r>
      <m:oMath>
        <m:acc>
          <m:accPr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acc>
      </m:oMath>
      <w:r>
        <w:rPr>
          <w:b/>
        </w:rPr>
        <w:t xml:space="preserve">) between all sample pairs. A. </w:t>
      </w:r>
      <w:r>
        <w:t xml:space="preserve">Histogram showing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among all pairs of samples in the dataset. </w:t>
      </w:r>
      <w:r>
        <w:rPr>
          <w:b/>
        </w:rPr>
        <w:t xml:space="preserve">B. </w:t>
      </w:r>
      <w:r>
        <w:t xml:space="preserve">As A, except pairs with an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of zero have been removed, to better visualize the remainder.</w:t>
      </w:r>
      <w:r>
        <w:br w:type="page"/>
      </w:r>
    </w:p>
    <w:p w14:paraId="668C8872" w14:textId="269499FC" w:rsidR="00D21926" w:rsidRDefault="00881C09">
      <w:pPr>
        <w:spacing w:line="480" w:lineRule="auto"/>
        <w:jc w:val="both"/>
        <w:rPr>
          <w:b/>
        </w:rPr>
      </w:pPr>
      <w:r w:rsidRPr="00881C09">
        <w:rPr>
          <w:b/>
          <w:noProof/>
        </w:rPr>
        <w:lastRenderedPageBreak/>
        <w:drawing>
          <wp:inline distT="0" distB="0" distL="0" distR="0" wp14:anchorId="6359E4F8" wp14:editId="1FFC8E7E">
            <wp:extent cx="5943600" cy="68503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5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B72D4" w14:textId="03F037CF" w:rsidR="00D21926" w:rsidRDefault="00000000">
      <w:pPr>
        <w:spacing w:line="480" w:lineRule="auto"/>
        <w:jc w:val="both"/>
      </w:pPr>
      <w:r>
        <w:rPr>
          <w:b/>
        </w:rPr>
        <w:t>Figure S4: Clustering of samples with a relatedness threshold of 0.5. A.</w:t>
      </w:r>
      <w:r>
        <w:t xml:space="preserve"> Clusters of genetically related samples, defined as sample pairs with a relatedness value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>&gt;0.5</w:t>
      </w:r>
      <w:r w:rsidR="00C37DDC">
        <w:t>, at the 0.05 significance level</w:t>
      </w:r>
      <w:r>
        <w:t xml:space="preserve">. </w:t>
      </w:r>
      <w:r w:rsidR="00881C09" w:rsidRPr="003A5A5C">
        <w:rPr>
          <w:highlight w:val="white"/>
        </w:rPr>
        <w:t>Only clusters composed of 3 or more samples are labeled in the top-left of the cluster</w:t>
      </w:r>
      <w:r w:rsidR="00881C09">
        <w:t>.</w:t>
      </w:r>
      <w:r w:rsidR="00881C09">
        <w:rPr>
          <w:b/>
        </w:rPr>
        <w:t xml:space="preserve"> </w:t>
      </w:r>
      <w:r>
        <w:rPr>
          <w:b/>
        </w:rPr>
        <w:t>B.</w:t>
      </w:r>
      <w:r>
        <w:t xml:space="preserve"> All clusters and isolated samples containing a genotype of interest are shown </w:t>
      </w:r>
      <w:r>
        <w:lastRenderedPageBreak/>
        <w:t>indicating the genotype for each sample in those clusters.</w:t>
      </w:r>
      <w:r w:rsidR="00881C09" w:rsidRPr="00881C09">
        <w:rPr>
          <w:highlight w:val="white"/>
        </w:rPr>
        <w:t xml:space="preserve"> </w:t>
      </w:r>
      <w:r w:rsidR="00881C09" w:rsidRPr="003A5A5C">
        <w:rPr>
          <w:highlight w:val="white"/>
        </w:rPr>
        <w:t>Cluster labels are the same as panel</w:t>
      </w:r>
      <w:r w:rsidR="00881C09">
        <w:t xml:space="preserve"> A. </w:t>
      </w:r>
      <w:r>
        <w:br w:type="page"/>
      </w:r>
    </w:p>
    <w:p w14:paraId="2750FAB2" w14:textId="77777777" w:rsidR="00D21926" w:rsidRDefault="00000000">
      <w:pPr>
        <w:spacing w:line="480" w:lineRule="auto"/>
        <w:jc w:val="both"/>
        <w:rPr>
          <w:b/>
        </w:rPr>
      </w:pPr>
      <w:r>
        <w:rPr>
          <w:b/>
        </w:rPr>
        <w:lastRenderedPageBreak/>
        <w:t>Table S1. Comparison of characteristics and origin of recruited RDT-positive participants and those with successfully sequenced samples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21926" w14:paraId="723CA4CF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8AE43AC" w14:textId="77777777" w:rsidR="00D21926" w:rsidRDefault="00D2192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067027E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DT-posi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AD7498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ccessfully sequenced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02DA5C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**</w:t>
            </w:r>
          </w:p>
        </w:tc>
      </w:tr>
      <w:tr w:rsidR="00D21926" w14:paraId="36FE7E55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B8B83A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2457E2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F05364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600C7D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3B83E02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C4161D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35247B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69651E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FD118F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D21926" w14:paraId="0D602ADA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E2FB0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6A5A0B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 (2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B137F4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2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6065E6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D7ECFA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D589EB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BCDFB8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 (7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836EEC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 (7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E7299A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949817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4F1F87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1D6A8A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311E9C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14398C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558F80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3F92E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97767F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.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4DC2A1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.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D46EF5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</w:tr>
      <w:tr w:rsidR="00D21926" w14:paraId="010DFDC7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12F33E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AE7E4C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1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D40DD3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C72896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AAB763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0CD682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322589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(3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7AE9BA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3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096F7C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61AFB0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EE3D4C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567CA1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3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9C0938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3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BE833E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5B36CE2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41E2A6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44D242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E70E69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1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C4B742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4EDDF1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F64F1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E9EB9D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5.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A4C6D2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.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10481A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6F20369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49575D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4D5865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E8F0F3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147B4D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C2D4D67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D79A26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E58C37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.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E4F182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.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B5E4FE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D21926" w14:paraId="59958B5F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0FF50A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DC596E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2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03A97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2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2D5A7D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E588E46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9109D4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D6F38A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 (4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EDD933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4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566A86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36A2F04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6571F9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764EAE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9.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5949F7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.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1B5B83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C53F9BF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B9A760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FAEF8F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2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6929A9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1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14056F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368B33A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CA0F5F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tional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6080B9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DB0C4F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1812B5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9B2436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2B06D0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w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55428F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 (8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8B39F9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 (8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DFEF96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D21926" w14:paraId="5F4DF19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6CF8FB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3CA4C0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1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2D2B65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2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8AA7B6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E300AD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C3B1F4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32AC6D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B1A47B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A3D569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BF71B40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41BC89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8EB52C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6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6D4454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(6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873C2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D21926" w14:paraId="795860DA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1DD5AE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mest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3F595C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F80CEA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.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B85068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32D033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E88760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4255EB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(2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8B02AD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2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9692E9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B2F83E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0E11CD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ount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71C1F0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.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CDE2B1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.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2275D3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177A554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8E44A5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904335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132345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E0F067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2CBAD8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60E2D6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48F1AB5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A47918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6A7EA1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D21926" w14:paraId="4D78B9F6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ACDBB1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3190068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 (9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D581F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 (9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8CA8C6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6B5A916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B82DF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6D2344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92BE38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3C48F2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7A7581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2246E8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c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6AB04FE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.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8F7747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6.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83AED1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DBFAAFA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9EC1D8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236ECA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021F6F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20B7CC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 w:rsidR="00D21926" w14:paraId="55E6704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D0EFEE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hohho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354D13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 (5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07EAC56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5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4A4EB5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3E6EBB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46D582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ubombo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71DC01F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 (3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044889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 (3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0381E1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436DC8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CEC938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AE4B36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22C2D50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1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7723A6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8FFF650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7B7FF5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hiselweni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58CB789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.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</w:tcPr>
          <w:p w14:paraId="10DDCD0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.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80EC09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6E994C80" w14:textId="77777777" w:rsidR="00D21926" w:rsidRDefault="00000000">
      <w:pPr>
        <w:spacing w:line="480" w:lineRule="auto"/>
        <w:jc w:val="both"/>
      </w:pPr>
      <w:r>
        <w:t xml:space="preserve">*Samples with a valid genotype in all 59 assessed </w:t>
      </w:r>
      <w:r>
        <w:rPr>
          <w:i/>
        </w:rPr>
        <w:t xml:space="preserve">kelch13 </w:t>
      </w:r>
      <w:r>
        <w:t>SNPs</w:t>
      </w:r>
    </w:p>
    <w:p w14:paraId="0A18CADB" w14:textId="77777777" w:rsidR="00D21926" w:rsidRDefault="00000000">
      <w:pPr>
        <w:spacing w:line="480" w:lineRule="auto"/>
        <w:jc w:val="both"/>
      </w:pPr>
      <w:r>
        <w:t>**chi-squared test</w:t>
      </w:r>
    </w:p>
    <w:p w14:paraId="742AECE0" w14:textId="77777777" w:rsidR="00D21926" w:rsidRDefault="00000000">
      <w:pPr>
        <w:spacing w:line="480" w:lineRule="auto"/>
        <w:jc w:val="both"/>
      </w:pPr>
      <w:r>
        <w:br w:type="page"/>
      </w:r>
    </w:p>
    <w:p w14:paraId="2DCE4BDB" w14:textId="77777777" w:rsidR="00D21926" w:rsidRDefault="00000000">
      <w:pPr>
        <w:spacing w:line="480" w:lineRule="auto"/>
        <w:jc w:val="both"/>
      </w:pPr>
      <w:r>
        <w:rPr>
          <w:b/>
        </w:rPr>
        <w:lastRenderedPageBreak/>
        <w:t xml:space="preserve">Table S2. Comparison of characteristics and origin of recruited participants who traveled to Mozambique to those who did not travel or traveled to other countries. </w:t>
      </w:r>
      <w:r>
        <w:t xml:space="preserve">This table only includes samples with valid genotypes in all 59 assessed </w:t>
      </w:r>
      <w:r>
        <w:rPr>
          <w:i/>
        </w:rPr>
        <w:t xml:space="preserve">kelch13 </w:t>
      </w:r>
      <w:r>
        <w:t>SNPs</w:t>
      </w:r>
    </w:p>
    <w:tbl>
      <w:tblPr>
        <w:tblStyle w:val="a0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D21926" w14:paraId="13BD541F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E40DB69" w14:textId="77777777" w:rsidR="00D21926" w:rsidRDefault="00D21926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92E3697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travel to Mozambiq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CF12AD3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to Mozambiqu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B04D71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*</w:t>
            </w:r>
          </w:p>
        </w:tc>
      </w:tr>
      <w:tr w:rsidR="00D21926" w14:paraId="13A85C34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150E1E8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6F7676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C46F0B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88DD16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4F0F212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CE5F84E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D7391C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5ABE65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EB0852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D21926" w14:paraId="41C62500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A8392A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E82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75 (2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30CD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 (1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88F6FF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533D945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986508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C61F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18 (7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67A6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7 (8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E21793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DDE3BC9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122FEF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B12FB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40034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3F8764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D21926" w14:paraId="77D8AEB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1A87E7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94D8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0 (3.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06F9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 (2.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DF5C02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FC2EE2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EB4996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E9B6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5 (1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953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 (5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DA8CCB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CBB2991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437F41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CC63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2 (3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C0E8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2 (4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A7745B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A9C5F64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3368B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4F7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7 (3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6192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9 (3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7D03C0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6053C5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C0460A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D0B5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3 (1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9ABD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5 (1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432A58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C5B402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1E942C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2BBD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 (3.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CAC6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5 (5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FCFA78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265D86E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3B9357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41401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0500A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DCB7C2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E805F52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82CB0BB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4B554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D1542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F95523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21926" w14:paraId="1AB650F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DD5CE5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9BBB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3 (4.5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2583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 (3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A7EBA1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2DBC5F7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F4DAFB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A9CA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81 (2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7993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 (3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4FDACD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62068A0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44647C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BABB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3 (3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E42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6 (6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FDB2B7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246E3B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45A928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3F4B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9 (6.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F3E9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2 (2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6D0C5F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BBA408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49B385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DB01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4 (2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9ECB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 (4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B2B6B2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FE8FA69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34A964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4A2D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926D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674F50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DF884F7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7DB8B6C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0A30D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BE405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1367536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D21926" w14:paraId="2F3AD7CC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211E80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FF8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1 (93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FD9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92 (94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B4ACA2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083B12B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7F75707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890B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 (0.7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5D19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5C7794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0DE3C8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730907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cti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266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8 (6.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71D3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 (6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198E03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2AE4E85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48C5CB4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386B4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39E86" w14:textId="77777777" w:rsidR="00D21926" w:rsidRDefault="00D21926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885738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D21926" w14:paraId="3E925C29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240738E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hohho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EE80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49 (5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86D3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49 (5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E43EAC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1C30E35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0FE66D9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ubombo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BB0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13 (3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2DE5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7 (28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F5818F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95823C8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304C39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z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F9A5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3 (7.9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107C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1 (2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5874F14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DFA8A3D" w14:textId="77777777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656168F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hiselweni</w:t>
            </w:r>
            <w:proofErr w:type="spellEnd"/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516EF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6 (2.1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DC00B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 (1.0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29" w:type="dxa"/>
              <w:left w:w="-129" w:type="dxa"/>
              <w:bottom w:w="-129" w:type="dxa"/>
              <w:right w:w="-129" w:type="dxa"/>
            </w:tcMar>
            <w:vAlign w:val="center"/>
          </w:tcPr>
          <w:p w14:paraId="34CD2B1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4F96162F" w14:textId="77777777" w:rsidR="00D21926" w:rsidRDefault="00000000">
      <w:pPr>
        <w:spacing w:line="480" w:lineRule="auto"/>
        <w:jc w:val="both"/>
        <w:rPr>
          <w:b/>
        </w:rPr>
      </w:pPr>
      <w:r>
        <w:t>*</w:t>
      </w:r>
      <w:proofErr w:type="gramStart"/>
      <w:r>
        <w:t>chi</w:t>
      </w:r>
      <w:proofErr w:type="gramEnd"/>
      <w:r>
        <w:t>-squared test</w:t>
      </w:r>
      <w:r>
        <w:br w:type="page"/>
      </w:r>
    </w:p>
    <w:p w14:paraId="4BDDE29D" w14:textId="77777777" w:rsidR="00D21926" w:rsidRDefault="00000000">
      <w:pPr>
        <w:spacing w:line="480" w:lineRule="auto"/>
        <w:rPr>
          <w:b/>
        </w:rPr>
      </w:pPr>
      <w:r>
        <w:rPr>
          <w:b/>
        </w:rPr>
        <w:lastRenderedPageBreak/>
        <w:t xml:space="preserve">Table S3. Logistic regression of infection </w:t>
      </w:r>
      <w:proofErr w:type="spellStart"/>
      <w:r>
        <w:rPr>
          <w:b/>
        </w:rPr>
        <w:t>polyclonality</w:t>
      </w:r>
      <w:proofErr w:type="spellEnd"/>
      <w:r>
        <w:rPr>
          <w:b/>
        </w:rPr>
        <w:t xml:space="preserve"> and case characteristics.</w:t>
      </w:r>
    </w:p>
    <w:tbl>
      <w:tblPr>
        <w:tblStyle w:val="a1"/>
        <w:tblW w:w="906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4"/>
        <w:gridCol w:w="1294"/>
        <w:gridCol w:w="1294"/>
        <w:gridCol w:w="1294"/>
      </w:tblGrid>
      <w:tr w:rsidR="00D21926" w14:paraId="7E835842" w14:textId="77777777">
        <w:trPr>
          <w:trHeight w:val="182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4B7D33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0ED109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logistic regression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76395D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te logistic regression</w:t>
            </w:r>
          </w:p>
        </w:tc>
      </w:tr>
      <w:tr w:rsidR="00D21926" w14:paraId="13952EBE" w14:textId="77777777">
        <w:trPr>
          <w:trHeight w:val="323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DDD40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1B50A1" w14:textId="77777777" w:rsidR="00D21926" w:rsidRDefault="00000000">
            <w:pPr>
              <w:widowControl w:val="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F10CA6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7F262E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E87F6F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 xml:space="preserve">N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6DC588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  <w:r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03F9DCB" w14:textId="77777777" w:rsidR="00D21926" w:rsidRDefault="0000000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D21926" w14:paraId="49CFF7EC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2EF92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18331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6DCE5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92456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7DAA8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02FD2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B625A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56DF9D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66FAA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AB351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4</w:t>
            </w:r>
            <w:r>
              <w:rPr>
                <w:sz w:val="18"/>
                <w:szCs w:val="18"/>
              </w:rPr>
              <w:br/>
              <w:t>(5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221357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0DA67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B7396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4</w:t>
            </w:r>
          </w:p>
          <w:p w14:paraId="05231EE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64899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FE1B6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C9F738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16622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C0631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59</w:t>
            </w:r>
          </w:p>
          <w:p w14:paraId="3FA6129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231AC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  <w:p w14:paraId="1AC6C61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1-5.5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AA47F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984A0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59</w:t>
            </w:r>
          </w:p>
          <w:p w14:paraId="365D440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30713E3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78</w:t>
            </w:r>
          </w:p>
          <w:p w14:paraId="3192BB6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0.24-17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52CA41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</w:t>
            </w:r>
          </w:p>
        </w:tc>
      </w:tr>
      <w:tr w:rsidR="00D21926" w14:paraId="389A5AF2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20AB5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5AB8A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154</w:t>
            </w:r>
          </w:p>
          <w:p w14:paraId="1F6B669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3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4A987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  <w:p w14:paraId="26C844F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-5.3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0A2D2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738D0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153</w:t>
            </w:r>
          </w:p>
          <w:p w14:paraId="34F55D2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04137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3.13</w:t>
            </w:r>
            <w:r>
              <w:rPr>
                <w:color w:val="333333"/>
                <w:sz w:val="18"/>
                <w:szCs w:val="18"/>
              </w:rPr>
              <w:br/>
              <w:t>(0.35-35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6C663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</w:t>
            </w:r>
          </w:p>
        </w:tc>
      </w:tr>
      <w:tr w:rsidR="00D21926" w14:paraId="08A5CECA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9FBF4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798D3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149</w:t>
            </w:r>
          </w:p>
          <w:p w14:paraId="052C287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1925C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  <w:p w14:paraId="01CA7D1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9-3.6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2D874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DAB001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/144</w:t>
            </w:r>
          </w:p>
          <w:p w14:paraId="2430432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8D41A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53 (0.27-29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1C81A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</w:t>
            </w:r>
          </w:p>
        </w:tc>
      </w:tr>
      <w:tr w:rsidR="00D21926" w14:paraId="74FF821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FAD1E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547A4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52</w:t>
            </w:r>
          </w:p>
          <w:p w14:paraId="03E4592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3BFE3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  <w:p w14:paraId="1A9432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8-4.1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5FBDD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02C20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51</w:t>
            </w:r>
          </w:p>
          <w:p w14:paraId="7ADBBB4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AD4A9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93</w:t>
            </w:r>
            <w:r>
              <w:rPr>
                <w:color w:val="333333"/>
                <w:sz w:val="18"/>
                <w:szCs w:val="18"/>
              </w:rPr>
              <w:br/>
              <w:t>(0.29-36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12958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</w:t>
            </w:r>
          </w:p>
        </w:tc>
      </w:tr>
      <w:tr w:rsidR="00D21926" w14:paraId="79355B2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2E4D4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56603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0</w:t>
            </w:r>
          </w:p>
          <w:p w14:paraId="1CB5571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DB3A5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14:paraId="3C5AEB4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5-3.9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011FC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2C90A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0</w:t>
            </w:r>
          </w:p>
          <w:p w14:paraId="35B6001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0.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22ED07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99 (0.26-40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FF67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</w:t>
            </w:r>
          </w:p>
        </w:tc>
      </w:tr>
      <w:tr w:rsidR="00D21926" w14:paraId="25DCC330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F6BE9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AFB3F9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3C434D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2AF40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E113B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BE963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95BF6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49F3EC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38CA1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AD193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106</w:t>
            </w:r>
          </w:p>
          <w:p w14:paraId="7DAE06E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4CED7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3FDF8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7009D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101</w:t>
            </w:r>
          </w:p>
          <w:p w14:paraId="6835C92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73C84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D6E1B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9652E5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37D20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8019F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/350</w:t>
            </w:r>
          </w:p>
          <w:p w14:paraId="617051D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00D21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  <w:p w14:paraId="13898C0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1.2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CE058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B6876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/340</w:t>
            </w:r>
          </w:p>
          <w:p w14:paraId="557523D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ED4D32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6</w:t>
            </w:r>
          </w:p>
          <w:p w14:paraId="6FB7395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0.56-1.6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1F0DE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</w:t>
            </w:r>
          </w:p>
        </w:tc>
      </w:tr>
      <w:tr w:rsidR="00D21926" w14:paraId="1CAE7F54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B05849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D37D2B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9AB8F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B71F3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357D5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17205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440955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28E09F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5786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E2911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20</w:t>
            </w:r>
          </w:p>
          <w:p w14:paraId="7BE42E6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D662C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98D2F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3E364F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20</w:t>
            </w:r>
          </w:p>
          <w:p w14:paraId="45A539E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AA915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972C5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93EEB1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20E6D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4513C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/95</w:t>
            </w:r>
          </w:p>
          <w:p w14:paraId="2814D0B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4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19826B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  <w:p w14:paraId="05122EB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3.9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9631F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06A4C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92</w:t>
            </w:r>
          </w:p>
          <w:p w14:paraId="2FEBF89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AC0588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1</w:t>
            </w:r>
          </w:p>
          <w:p w14:paraId="045CFB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0.10-4.8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3BDA9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</w:t>
            </w:r>
          </w:p>
        </w:tc>
      </w:tr>
      <w:tr w:rsidR="00D21926" w14:paraId="37E68D8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CCB4D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42181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/209</w:t>
            </w:r>
          </w:p>
          <w:p w14:paraId="2FA1D8A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0088E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 w14:paraId="02900B4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-2.8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0CD5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67A442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/206</w:t>
            </w:r>
          </w:p>
          <w:p w14:paraId="7B952C4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D1CFF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5 (0.04-2.4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249EA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</w:t>
            </w:r>
          </w:p>
        </w:tc>
      </w:tr>
      <w:tr w:rsidR="00D21926" w14:paraId="381DABF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2CF9A3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5B9EE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/45</w:t>
            </w:r>
          </w:p>
          <w:p w14:paraId="02EBA78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860AC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  <w:p w14:paraId="22586B5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8-3.2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1B649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EEC93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43</w:t>
            </w:r>
          </w:p>
          <w:p w14:paraId="41AA7DC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8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A80EB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0 (0.03-2.3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48562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</w:t>
            </w:r>
          </w:p>
        </w:tc>
      </w:tr>
      <w:tr w:rsidR="00D21926" w14:paraId="421CDA9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55B43E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48C39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/83</w:t>
            </w:r>
          </w:p>
          <w:p w14:paraId="77846D6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E667B9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14:paraId="2C9F072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6-2.5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E118D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839FA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80</w:t>
            </w:r>
          </w:p>
          <w:p w14:paraId="159029D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2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A155EC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1</w:t>
            </w:r>
          </w:p>
          <w:p w14:paraId="066A298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0.03-2.2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C733D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</w:t>
            </w:r>
          </w:p>
        </w:tc>
      </w:tr>
      <w:tr w:rsidR="00D21926" w14:paraId="7B177B8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FA5C4B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B3A51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D1B9F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D7818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690371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9E1F2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E1F1FE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CABA7C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EA634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F04DA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/427</w:t>
            </w:r>
          </w:p>
          <w:p w14:paraId="6DDEC5F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65E9D6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6CA5E0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86F1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/384</w:t>
            </w:r>
          </w:p>
          <w:p w14:paraId="3FE931E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8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2D1B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D87C56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D0584E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51389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active and react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F4DFE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/25</w:t>
            </w:r>
          </w:p>
          <w:p w14:paraId="0B3DB19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4.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D2316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  <w:p w14:paraId="12BD8CC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-3.1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CE00F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07BB5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27</w:t>
            </w:r>
          </w:p>
          <w:p w14:paraId="01AA56D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D1467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01</w:t>
            </w:r>
            <w:r>
              <w:rPr>
                <w:color w:val="333333"/>
                <w:sz w:val="18"/>
                <w:szCs w:val="18"/>
              </w:rPr>
              <w:br/>
              <w:t>(0.42-2.5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8972C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</w:t>
            </w:r>
          </w:p>
        </w:tc>
      </w:tr>
      <w:tr w:rsidR="00D21926" w14:paraId="266A1116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7C768E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Histor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0F61F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2E45F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3E79F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DA71F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52151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00452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742E18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1E2EB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F3056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/300</w:t>
            </w:r>
          </w:p>
          <w:p w14:paraId="642277D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4.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5B401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B7019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C5812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/289</w:t>
            </w:r>
          </w:p>
          <w:p w14:paraId="7AF9B4C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99F64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8B2CD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555C3F4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BD3F50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6CE63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36</w:t>
            </w:r>
          </w:p>
          <w:p w14:paraId="35C894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F358F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  <w:p w14:paraId="14A8D22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2.7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91D9B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5ADF6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36</w:t>
            </w:r>
          </w:p>
          <w:p w14:paraId="5A39780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9BE061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1.19</w:t>
            </w:r>
            <w:r>
              <w:rPr>
                <w:color w:val="333333"/>
                <w:sz w:val="18"/>
                <w:szCs w:val="18"/>
              </w:rPr>
              <w:br/>
              <w:t>(0.55-2.6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9FDB6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</w:t>
            </w:r>
          </w:p>
        </w:tc>
      </w:tr>
      <w:tr w:rsidR="00D21926" w14:paraId="7AE7F1A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F56E1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8CA77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108</w:t>
            </w:r>
          </w:p>
          <w:p w14:paraId="070174E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EE47E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  <w:p w14:paraId="1949A3D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8-3.6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920368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D9437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107</w:t>
            </w:r>
          </w:p>
          <w:p w14:paraId="60FF202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6822B4D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2.51</w:t>
            </w:r>
          </w:p>
          <w:p w14:paraId="3AC3F15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1.45-4.4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0EF55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01</w:t>
            </w:r>
          </w:p>
        </w:tc>
      </w:tr>
      <w:tr w:rsidR="00D21926" w14:paraId="2EA9F12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2ECA6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18459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</w:t>
            </w:r>
          </w:p>
          <w:p w14:paraId="0B334A3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9B3D47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12EA859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9-1.6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13B9B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C85C5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</w:t>
            </w:r>
          </w:p>
          <w:p w14:paraId="2E8C9FE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DE157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8</w:t>
            </w:r>
            <w:r>
              <w:rPr>
                <w:color w:val="333333"/>
                <w:sz w:val="18"/>
                <w:szCs w:val="18"/>
              </w:rPr>
              <w:br/>
              <w:t>(0.09-2.2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EB305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</w:t>
            </w:r>
          </w:p>
        </w:tc>
      </w:tr>
      <w:tr w:rsidR="00D21926" w14:paraId="7219B85E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94B7C3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sitem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5A8AD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8CE2C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E588A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B8084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62303B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52F8A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CCBBB6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C2D39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parasite density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3C92B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5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D4385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br/>
              <w:t>(0.54-0.7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812EC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EB65D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4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AF177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 (0.59-0.8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23FDC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&lt;0.001</w:t>
            </w:r>
          </w:p>
        </w:tc>
      </w:tr>
      <w:tr w:rsidR="00D21926" w14:paraId="0EC9C8DF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E1E8E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pth of cover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B21CB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03CCE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D7A31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A986A8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3C3163" w14:textId="77777777" w:rsidR="00D21926" w:rsidRDefault="00D21926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3F631C" w14:textId="77777777" w:rsidR="00D21926" w:rsidRDefault="00D21926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D21926" w14:paraId="148C403A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2BC01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Reads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76261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5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29F856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  <w:p w14:paraId="0CCD02A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9-0.6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EC8D4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F49BE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4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0D04B1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58</w:t>
            </w:r>
          </w:p>
          <w:p w14:paraId="0579E11B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(0.39-0.8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BD8461" w14:textId="77777777" w:rsidR="00D21926" w:rsidRDefault="00000000">
            <w:pPr>
              <w:widowControl w:val="0"/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09</w:t>
            </w:r>
          </w:p>
        </w:tc>
      </w:tr>
    </w:tbl>
    <w:p w14:paraId="6388B361" w14:textId="77777777" w:rsidR="00D21926" w:rsidRDefault="00D21926">
      <w:pPr>
        <w:spacing w:line="480" w:lineRule="auto"/>
        <w:rPr>
          <w:b/>
        </w:rPr>
      </w:pPr>
    </w:p>
    <w:p w14:paraId="0E5686EE" w14:textId="77777777" w:rsidR="00D21926" w:rsidRDefault="00D21926">
      <w:pPr>
        <w:spacing w:line="480" w:lineRule="auto"/>
      </w:pPr>
    </w:p>
    <w:p w14:paraId="28830126" w14:textId="77777777" w:rsidR="00D21926" w:rsidRDefault="00000000">
      <w:pPr>
        <w:spacing w:line="480" w:lineRule="auto"/>
      </w:pPr>
      <w:r>
        <w:rPr>
          <w:b/>
        </w:rPr>
        <w:lastRenderedPageBreak/>
        <w:t xml:space="preserve">Table S4. Proportion of samples carrying a </w:t>
      </w:r>
      <w:proofErr w:type="spellStart"/>
      <w:r>
        <w:rPr>
          <w:b/>
          <w:i/>
        </w:rPr>
        <w:t>dhp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or </w:t>
      </w:r>
      <w:proofErr w:type="spellStart"/>
      <w:r>
        <w:rPr>
          <w:b/>
          <w:i/>
        </w:rPr>
        <w:t>dhfr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haplotype. </w:t>
      </w:r>
    </w:p>
    <w:p w14:paraId="44CFDA7B" w14:textId="77777777" w:rsidR="00D21926" w:rsidRDefault="00000000">
      <w:pPr>
        <w:spacing w:line="480" w:lineRule="auto"/>
      </w:pPr>
      <w:r>
        <w:t>n: number of samples with the haplotype. N: total number of samples with a valid haplotype. CI: confidence interval.</w:t>
      </w:r>
    </w:p>
    <w:tbl>
      <w:tblPr>
        <w:tblStyle w:val="a2"/>
        <w:tblW w:w="79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230"/>
        <w:gridCol w:w="1275"/>
        <w:gridCol w:w="1455"/>
        <w:gridCol w:w="1260"/>
        <w:gridCol w:w="1245"/>
      </w:tblGrid>
      <w:tr w:rsidR="00D21926" w14:paraId="7BA23FAA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4FD8C0E" w14:textId="77777777" w:rsidR="00D21926" w:rsidRDefault="00000000">
            <w:pPr>
              <w:spacing w:line="24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  <w:r>
              <w:t>/</w:t>
            </w:r>
            <w:r>
              <w:rPr>
                <w:i/>
              </w:rPr>
              <w:t>N</w:t>
            </w:r>
          </w:p>
          <w:p w14:paraId="3DF2DA17" w14:textId="77777777" w:rsidR="00D21926" w:rsidRDefault="00000000">
            <w:pPr>
              <w:spacing w:line="240" w:lineRule="auto"/>
              <w:jc w:val="center"/>
            </w:pPr>
            <w:r>
              <w:t>%</w:t>
            </w:r>
          </w:p>
          <w:p w14:paraId="28A57880" w14:textId="77777777" w:rsidR="00D21926" w:rsidRDefault="00000000">
            <w:pPr>
              <w:spacing w:line="240" w:lineRule="auto"/>
              <w:jc w:val="center"/>
              <w:rPr>
                <w:b/>
                <w:i/>
                <w:sz w:val="20"/>
                <w:szCs w:val="20"/>
              </w:rPr>
            </w:pPr>
            <w:r>
              <w:t>[95% CI]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0C9FA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2561C7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hohho</w:t>
            </w:r>
            <w:proofErr w:type="spellEnd"/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8DF33E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bombo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B9635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zini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250E4B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selweni</w:t>
            </w:r>
            <w:proofErr w:type="spellEnd"/>
          </w:p>
        </w:tc>
      </w:tr>
      <w:tr w:rsidR="00D21926" w14:paraId="15D23234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7156AB" w14:textId="77777777" w:rsidR="00D21926" w:rsidRDefault="00000000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16A5FB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EA4914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025543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8DD2BD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2DA8FFB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D21926" w14:paraId="6E7017AC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DCBA34" w14:textId="77777777" w:rsidR="00D21926" w:rsidRDefault="00000000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ISAKAA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E0280C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429</w:t>
            </w:r>
            <w:r>
              <w:rPr>
                <w:sz w:val="20"/>
                <w:szCs w:val="20"/>
              </w:rPr>
              <w:br/>
              <w:t>2.3%</w:t>
            </w:r>
            <w:r>
              <w:rPr>
                <w:sz w:val="20"/>
                <w:szCs w:val="20"/>
              </w:rPr>
              <w:br/>
              <w:t>[1.1-4.2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6D0EF4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/227 </w:t>
            </w:r>
            <w:r>
              <w:rPr>
                <w:sz w:val="20"/>
                <w:szCs w:val="20"/>
              </w:rPr>
              <w:br/>
              <w:t>2.2%</w:t>
            </w:r>
          </w:p>
          <w:p w14:paraId="61E38220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-5.1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03FD82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/149 </w:t>
            </w:r>
            <w:r>
              <w:rPr>
                <w:sz w:val="20"/>
                <w:szCs w:val="20"/>
              </w:rPr>
              <w:br/>
              <w:t>2.7%</w:t>
            </w:r>
          </w:p>
          <w:p w14:paraId="6421560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-6.7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EEBA89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47 </w:t>
            </w:r>
            <w:r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77121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6 </w:t>
            </w:r>
            <w:r>
              <w:rPr>
                <w:sz w:val="20"/>
                <w:szCs w:val="20"/>
              </w:rPr>
              <w:br/>
              <w:t>16.7%</w:t>
            </w:r>
          </w:p>
          <w:p w14:paraId="44FE64DC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-64.1%]</w:t>
            </w:r>
          </w:p>
        </w:tc>
      </w:tr>
      <w:tr w:rsidR="00D21926" w14:paraId="1CAD9DA2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4913D3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GKA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8A66AF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29</w:t>
            </w:r>
            <w:r>
              <w:rPr>
                <w:sz w:val="20"/>
                <w:szCs w:val="20"/>
              </w:rPr>
              <w:br/>
              <w:t>1.9%</w:t>
            </w:r>
            <w:r>
              <w:rPr>
                <w:sz w:val="20"/>
                <w:szCs w:val="20"/>
              </w:rPr>
              <w:br/>
              <w:t>[0.8-3.6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922A0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227 </w:t>
            </w:r>
            <w:r>
              <w:rPr>
                <w:sz w:val="20"/>
                <w:szCs w:val="20"/>
              </w:rPr>
              <w:br/>
              <w:t>0.9%</w:t>
            </w:r>
          </w:p>
          <w:p w14:paraId="4963424F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3.1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FF39C99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149 </w:t>
            </w:r>
            <w:r>
              <w:rPr>
                <w:sz w:val="20"/>
                <w:szCs w:val="20"/>
              </w:rPr>
              <w:br/>
              <w:t>2.0%</w:t>
            </w:r>
          </w:p>
          <w:p w14:paraId="3FCB99DC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-5.8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0DA659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47 </w:t>
            </w:r>
            <w:r>
              <w:rPr>
                <w:sz w:val="20"/>
                <w:szCs w:val="20"/>
              </w:rPr>
              <w:br/>
              <w:t>6.4%</w:t>
            </w:r>
          </w:p>
          <w:p w14:paraId="55771A94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-17.5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4394BB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6 </w:t>
            </w:r>
            <w:r>
              <w:rPr>
                <w:sz w:val="20"/>
                <w:szCs w:val="20"/>
              </w:rPr>
              <w:br/>
              <w:t>0%</w:t>
            </w:r>
          </w:p>
        </w:tc>
      </w:tr>
      <w:tr w:rsidR="00D21926" w14:paraId="3FC51D1D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84FF35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AEA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3F664D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29</w:t>
            </w:r>
            <w:r>
              <w:rPr>
                <w:sz w:val="20"/>
                <w:szCs w:val="20"/>
              </w:rPr>
              <w:br/>
              <w:t>0.7%</w:t>
            </w:r>
            <w:r>
              <w:rPr>
                <w:sz w:val="20"/>
                <w:szCs w:val="20"/>
              </w:rPr>
              <w:br/>
              <w:t>[0.1-2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446DD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227 </w:t>
            </w:r>
            <w:r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336B11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149 </w:t>
            </w:r>
            <w:r>
              <w:rPr>
                <w:sz w:val="20"/>
                <w:szCs w:val="20"/>
              </w:rPr>
              <w:br/>
              <w:t>1.3%</w:t>
            </w:r>
          </w:p>
          <w:p w14:paraId="54348CFB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-4.8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F1159E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47 </w:t>
            </w:r>
            <w:r>
              <w:rPr>
                <w:sz w:val="20"/>
                <w:szCs w:val="20"/>
              </w:rPr>
              <w:br/>
              <w:t>2.1%</w:t>
            </w:r>
          </w:p>
          <w:p w14:paraId="57B352F4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-11.3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8238AE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6 </w:t>
            </w:r>
            <w:r>
              <w:rPr>
                <w:sz w:val="20"/>
                <w:szCs w:val="20"/>
              </w:rPr>
              <w:br/>
              <w:t>0%</w:t>
            </w:r>
          </w:p>
        </w:tc>
      </w:tr>
      <w:tr w:rsidR="00D21926" w14:paraId="5E876720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FABA54" w14:textId="77777777" w:rsidR="00D21926" w:rsidRDefault="00000000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ISGEAA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CAE55C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/429</w:t>
            </w:r>
            <w:r>
              <w:rPr>
                <w:sz w:val="20"/>
                <w:szCs w:val="20"/>
              </w:rPr>
              <w:br/>
              <w:t>94.4%</w:t>
            </w:r>
            <w:r>
              <w:rPr>
                <w:sz w:val="20"/>
                <w:szCs w:val="20"/>
              </w:rPr>
              <w:br/>
              <w:t>[91.8-96.4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CDC0C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9/227 </w:t>
            </w:r>
            <w:r>
              <w:rPr>
                <w:sz w:val="20"/>
                <w:szCs w:val="20"/>
              </w:rPr>
              <w:br/>
              <w:t>96.5%</w:t>
            </w:r>
          </w:p>
          <w:p w14:paraId="226981A3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3.2-98.5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9F20E8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0/149 </w:t>
            </w:r>
            <w:r>
              <w:rPr>
                <w:sz w:val="20"/>
                <w:szCs w:val="20"/>
              </w:rPr>
              <w:br/>
              <w:t>94.0%</w:t>
            </w:r>
          </w:p>
          <w:p w14:paraId="27BE443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8.8-97.2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94AD275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/47 </w:t>
            </w:r>
            <w:r>
              <w:rPr>
                <w:sz w:val="20"/>
                <w:szCs w:val="20"/>
              </w:rPr>
              <w:br/>
              <w:t>89.4%</w:t>
            </w:r>
          </w:p>
          <w:p w14:paraId="5678B75B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9-96.5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1F0AA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/6 </w:t>
            </w:r>
            <w:r>
              <w:rPr>
                <w:sz w:val="20"/>
                <w:szCs w:val="20"/>
              </w:rPr>
              <w:br/>
              <w:t>66.7%</w:t>
            </w:r>
          </w:p>
          <w:p w14:paraId="71E7A3E4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.3-95.7%]</w:t>
            </w:r>
          </w:p>
        </w:tc>
      </w:tr>
      <w:tr w:rsidR="00D21926" w14:paraId="1E778917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B8C15DD" w14:textId="77777777" w:rsidR="00D21926" w:rsidRDefault="00000000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ISGEGA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2F6D98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429</w:t>
            </w:r>
            <w:r>
              <w:rPr>
                <w:sz w:val="20"/>
                <w:szCs w:val="20"/>
              </w:rPr>
              <w:br/>
              <w:t>6.8%</w:t>
            </w:r>
            <w:r>
              <w:rPr>
                <w:sz w:val="20"/>
                <w:szCs w:val="20"/>
              </w:rPr>
              <w:br/>
              <w:t>[4.6-9.6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8C1D6F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/227 </w:t>
            </w:r>
            <w:r>
              <w:rPr>
                <w:sz w:val="20"/>
                <w:szCs w:val="20"/>
              </w:rPr>
              <w:br/>
              <w:t>4.4%</w:t>
            </w:r>
          </w:p>
          <w:p w14:paraId="1052148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.1-8.0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7EA336B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/149 </w:t>
            </w:r>
            <w:r>
              <w:rPr>
                <w:sz w:val="20"/>
                <w:szCs w:val="20"/>
              </w:rPr>
              <w:br/>
              <w:t>8.7%</w:t>
            </w:r>
          </w:p>
          <w:p w14:paraId="2EC36870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7-14.5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8A5EFE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/47 </w:t>
            </w:r>
            <w:r>
              <w:rPr>
                <w:sz w:val="20"/>
                <w:szCs w:val="20"/>
              </w:rPr>
              <w:br/>
              <w:t>12.8%</w:t>
            </w:r>
          </w:p>
          <w:p w14:paraId="6C6AE2A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8-25.7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8528B5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6 </w:t>
            </w:r>
            <w:r>
              <w:rPr>
                <w:sz w:val="20"/>
                <w:szCs w:val="20"/>
              </w:rPr>
              <w:br/>
              <w:t>0%</w:t>
            </w:r>
          </w:p>
        </w:tc>
      </w:tr>
      <w:tr w:rsidR="00D21926" w14:paraId="07AA0317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D2E8F5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GKG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3FE249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29</w:t>
            </w:r>
            <w:r>
              <w:rPr>
                <w:sz w:val="20"/>
                <w:szCs w:val="20"/>
              </w:rPr>
              <w:br/>
              <w:t>0.7%</w:t>
            </w:r>
            <w:r>
              <w:rPr>
                <w:sz w:val="20"/>
                <w:szCs w:val="20"/>
              </w:rPr>
              <w:br/>
              <w:t>[0.1-2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D8D7ED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227 </w:t>
            </w:r>
            <w:r>
              <w:rPr>
                <w:sz w:val="20"/>
                <w:szCs w:val="20"/>
              </w:rPr>
              <w:br/>
              <w:t>0.4%</w:t>
            </w:r>
          </w:p>
          <w:p w14:paraId="6AE0448F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-2.4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B31B42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/141 </w:t>
            </w:r>
            <w:r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298FD0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47 </w:t>
            </w:r>
            <w:r>
              <w:rPr>
                <w:sz w:val="20"/>
                <w:szCs w:val="20"/>
              </w:rPr>
              <w:br/>
              <w:t>2.1%</w:t>
            </w:r>
          </w:p>
          <w:p w14:paraId="377EFA6D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59F59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/6 </w:t>
            </w:r>
            <w:r>
              <w:rPr>
                <w:sz w:val="20"/>
                <w:szCs w:val="20"/>
              </w:rPr>
              <w:br/>
              <w:t>16.7%</w:t>
            </w:r>
          </w:p>
          <w:p w14:paraId="1F2FCBCC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-64.1%]</w:t>
            </w:r>
          </w:p>
        </w:tc>
      </w:tr>
      <w:tr w:rsidR="00D21926" w14:paraId="6613553F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4542C1" w14:textId="77777777" w:rsidR="00D21926" w:rsidRDefault="00000000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Undetermin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1E9ED6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C03E79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32993C8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1721BE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7657CE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21926" w14:paraId="64219CFB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BA42CF" w14:textId="77777777" w:rsidR="00D21926" w:rsidRDefault="00000000">
            <w:pPr>
              <w:widowControl w:val="0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b/>
                <w:i/>
                <w:sz w:val="20"/>
                <w:szCs w:val="20"/>
              </w:rPr>
              <w:t>dhfr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A1A86A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6C69A3D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17E4AF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ACF533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478762" w14:textId="77777777" w:rsidR="00D21926" w:rsidRDefault="00D21926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D21926" w14:paraId="329C1247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9035F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73AE22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53</w:t>
            </w:r>
            <w:r>
              <w:rPr>
                <w:sz w:val="20"/>
                <w:szCs w:val="20"/>
              </w:rPr>
              <w:br/>
              <w:t>0.2%</w:t>
            </w:r>
            <w:r>
              <w:rPr>
                <w:sz w:val="20"/>
                <w:szCs w:val="20"/>
              </w:rPr>
              <w:br/>
              <w:t>[0-1.2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EC2100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35</w:t>
            </w:r>
            <w:r>
              <w:rPr>
                <w:sz w:val="20"/>
                <w:szCs w:val="20"/>
              </w:rPr>
              <w:br/>
              <w:t>0.4%</w:t>
            </w:r>
            <w:r>
              <w:rPr>
                <w:sz w:val="20"/>
                <w:szCs w:val="20"/>
              </w:rPr>
              <w:br/>
              <w:t>[0-2.3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BABDE4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62</w:t>
            </w:r>
            <w:r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1392D7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8</w:t>
            </w:r>
            <w:r>
              <w:rPr>
                <w:sz w:val="20"/>
                <w:szCs w:val="20"/>
              </w:rPr>
              <w:br/>
              <w:t>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F53918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7</w:t>
            </w:r>
            <w:r>
              <w:rPr>
                <w:sz w:val="20"/>
                <w:szCs w:val="20"/>
              </w:rPr>
              <w:br/>
              <w:t>0%</w:t>
            </w:r>
          </w:p>
        </w:tc>
      </w:tr>
      <w:tr w:rsidR="00D21926" w14:paraId="085720DF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760F5A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N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37B634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53</w:t>
            </w:r>
            <w:r>
              <w:rPr>
                <w:sz w:val="20"/>
                <w:szCs w:val="20"/>
              </w:rPr>
              <w:br/>
              <w:t>4.4%</w:t>
            </w:r>
            <w:r>
              <w:rPr>
                <w:sz w:val="20"/>
                <w:szCs w:val="20"/>
              </w:rPr>
              <w:br/>
              <w:t>[2.7-6.7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55BFCE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35</w:t>
            </w:r>
            <w:r>
              <w:rPr>
                <w:sz w:val="20"/>
                <w:szCs w:val="20"/>
              </w:rPr>
              <w:br/>
              <w:t>2.1%</w:t>
            </w:r>
            <w:r>
              <w:rPr>
                <w:sz w:val="20"/>
                <w:szCs w:val="20"/>
              </w:rPr>
              <w:br/>
              <w:t>[0.7-4.9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AC36A7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62</w:t>
            </w:r>
            <w:r>
              <w:rPr>
                <w:sz w:val="20"/>
                <w:szCs w:val="20"/>
              </w:rPr>
              <w:br/>
              <w:t>8.0%</w:t>
            </w:r>
            <w:r>
              <w:rPr>
                <w:sz w:val="20"/>
                <w:szCs w:val="20"/>
              </w:rPr>
              <w:br/>
              <w:t>[4.3-13.3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B95F09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9</w:t>
            </w:r>
            <w:r>
              <w:rPr>
                <w:sz w:val="20"/>
                <w:szCs w:val="20"/>
              </w:rPr>
              <w:br/>
              <w:t>4.2%</w:t>
            </w:r>
            <w:r>
              <w:rPr>
                <w:sz w:val="20"/>
                <w:szCs w:val="20"/>
              </w:rPr>
              <w:br/>
              <w:t>[0.5-14.0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7FC936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7</w:t>
            </w:r>
            <w:r>
              <w:rPr>
                <w:sz w:val="20"/>
                <w:szCs w:val="20"/>
              </w:rPr>
              <w:br/>
              <w:t>0%</w:t>
            </w:r>
          </w:p>
        </w:tc>
      </w:tr>
      <w:tr w:rsidR="00D21926" w14:paraId="465D92A2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94AF0E" w14:textId="77777777" w:rsidR="00D21926" w:rsidRDefault="00000000">
            <w:pPr>
              <w:widowControl w:val="0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IRNI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0C6DBA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/453</w:t>
            </w:r>
            <w:r>
              <w:rPr>
                <w:sz w:val="20"/>
                <w:szCs w:val="20"/>
              </w:rPr>
              <w:br/>
              <w:t>98.9%</w:t>
            </w:r>
            <w:r>
              <w:rPr>
                <w:sz w:val="20"/>
                <w:szCs w:val="20"/>
              </w:rPr>
              <w:br/>
              <w:t>[97.4-99.6%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DA308B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/235</w:t>
            </w:r>
            <w:r>
              <w:rPr>
                <w:sz w:val="20"/>
                <w:szCs w:val="20"/>
              </w:rPr>
              <w:br/>
              <w:t>98.7%</w:t>
            </w:r>
            <w:r>
              <w:rPr>
                <w:sz w:val="20"/>
                <w:szCs w:val="20"/>
              </w:rPr>
              <w:br/>
              <w:t>[96.3-99.7%]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851246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/162</w:t>
            </w:r>
            <w:r>
              <w:rPr>
                <w:sz w:val="20"/>
                <w:szCs w:val="20"/>
              </w:rPr>
              <w:br/>
              <w:t>98.8%</w:t>
            </w:r>
            <w:r>
              <w:rPr>
                <w:sz w:val="20"/>
                <w:szCs w:val="20"/>
              </w:rPr>
              <w:br/>
              <w:t>[95.6-99.9%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1ACFBC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49</w:t>
            </w:r>
            <w:r>
              <w:rPr>
                <w:sz w:val="20"/>
                <w:szCs w:val="20"/>
              </w:rPr>
              <w:br/>
              <w:t>100%</w:t>
            </w:r>
            <w:r>
              <w:rPr>
                <w:sz w:val="20"/>
                <w:szCs w:val="20"/>
              </w:rPr>
              <w:br/>
              <w:t>[92.7-100%]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A04400" w14:textId="77777777" w:rsidR="00D21926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7</w:t>
            </w:r>
            <w:r>
              <w:rPr>
                <w:sz w:val="20"/>
                <w:szCs w:val="20"/>
              </w:rPr>
              <w:br/>
              <w:t>100%</w:t>
            </w:r>
            <w:r>
              <w:rPr>
                <w:sz w:val="20"/>
                <w:szCs w:val="20"/>
              </w:rPr>
              <w:br/>
              <w:t>[59-100%]</w:t>
            </w:r>
          </w:p>
        </w:tc>
      </w:tr>
      <w:tr w:rsidR="00D21926" w14:paraId="1CCD6420" w14:textId="77777777">
        <w:trPr>
          <w:trHeight w:val="315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CF3A81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determined</w:t>
            </w:r>
            <w:r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041EAF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1A05C7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5C73D8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D4E30F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179C20" w14:textId="77777777" w:rsidR="00D21926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E86D3B4" w14:textId="77777777" w:rsidR="00D21926" w:rsidRDefault="00D21926">
      <w:pPr>
        <w:spacing w:line="480" w:lineRule="auto"/>
        <w:rPr>
          <w:b/>
        </w:rPr>
      </w:pPr>
    </w:p>
    <w:p w14:paraId="65745D15" w14:textId="77777777" w:rsidR="00D21926" w:rsidRDefault="00000000">
      <w:pPr>
        <w:spacing w:line="480" w:lineRule="auto"/>
        <w:jc w:val="both"/>
        <w:rPr>
          <w:b/>
        </w:rPr>
      </w:pPr>
      <w:r>
        <w:br w:type="page"/>
      </w:r>
    </w:p>
    <w:p w14:paraId="3C23CD6A" w14:textId="77777777" w:rsidR="00D21926" w:rsidRDefault="00000000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Table S5. Logistic regression of </w:t>
      </w:r>
      <w:proofErr w:type="spellStart"/>
      <w:r>
        <w:rPr>
          <w:b/>
          <w:i/>
        </w:rPr>
        <w:t>dhps</w:t>
      </w:r>
      <w:proofErr w:type="spellEnd"/>
      <w:r>
        <w:rPr>
          <w:b/>
        </w:rPr>
        <w:t>/</w:t>
      </w:r>
      <w:proofErr w:type="spellStart"/>
      <w:r>
        <w:rPr>
          <w:b/>
          <w:i/>
        </w:rPr>
        <w:t>dhfr</w:t>
      </w:r>
      <w:proofErr w:type="spellEnd"/>
      <w:r>
        <w:rPr>
          <w:b/>
          <w:i/>
        </w:rPr>
        <w:t xml:space="preserve"> </w:t>
      </w:r>
      <w:r>
        <w:rPr>
          <w:b/>
        </w:rPr>
        <w:t>quintuple mutant carriage and case characteristics.</w:t>
      </w:r>
    </w:p>
    <w:tbl>
      <w:tblPr>
        <w:tblStyle w:val="a3"/>
        <w:tblW w:w="906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4"/>
        <w:gridCol w:w="1294"/>
        <w:gridCol w:w="1294"/>
        <w:gridCol w:w="1294"/>
      </w:tblGrid>
      <w:tr w:rsidR="00D21926" w14:paraId="5FAAC705" w14:textId="77777777">
        <w:trPr>
          <w:trHeight w:val="182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8C2CB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9CD7E0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logistic regression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129354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te logistic regression</w:t>
            </w:r>
          </w:p>
        </w:tc>
      </w:tr>
      <w:tr w:rsidR="00D21926" w14:paraId="62B84CBA" w14:textId="77777777">
        <w:trPr>
          <w:trHeight w:val="323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A1EBE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E4A629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C73C2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5C568C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712EA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9175E75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  <w:r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8FABA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D21926" w14:paraId="1C556708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646478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D6F34D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4A455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52E76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84619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A0AB6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DC8E8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D3CEAE7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5E4D0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BE35C7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2</w:t>
            </w:r>
            <w:r>
              <w:rPr>
                <w:sz w:val="18"/>
                <w:szCs w:val="18"/>
              </w:rPr>
              <w:br/>
              <w:t>(88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21CF2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1536C1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E2624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2 (88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E21C2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5F11DC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669E3892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0C92C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67EE0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/155 (91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23678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52-3.4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483A0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6E6118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/154 (91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3B47E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40-5.3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41426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21926" w14:paraId="1BB6A707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ED253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BA53B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/143 (85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92AD3B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29-1.6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0A23A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075CC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/138 (84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7FB36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11-2.3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11960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D21926" w14:paraId="4184886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932687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DEB4E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73</w:t>
            </w:r>
            <w:r>
              <w:rPr>
                <w:sz w:val="18"/>
                <w:szCs w:val="18"/>
              </w:rPr>
              <w:br/>
              <w:t>(87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CE348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32-2.4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C193C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50163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72 (87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71D1D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25-6.8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8B067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13AAE875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72C57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20D65F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0D1CAE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120D4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948DB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0CE03E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03B10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2CCDF30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A4899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3F9C2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/106 (84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5681C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BC66B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BD244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/101 (84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26128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A0E71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027532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F0809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82447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/345 (89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8AB0F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0.81-2.9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B33B0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EBA8A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/335 (89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0B2AC5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50-2.3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8B82D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61E350E0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AD483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B96D4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A144AE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6D4C0E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F8EA6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46649C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8EAF2E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4AD75BCF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A2810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3DF49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20 (9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DC298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320B7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EFA66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20 (9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CECDB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B62C8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5CFEB862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E9FE7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D34AF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93 (87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F06AC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02-1.9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3D4E3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1EDE8A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90 (86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03E8C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2-2.1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05C90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21926" w14:paraId="3C4073EB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F47E7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A36BA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/207 (92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668F4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04-3.6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93A94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D1E6C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/204 (92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8E4B6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04-10.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EFD80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42C6602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ABC85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30FCB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45 (86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5B7C7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2-2.2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6C239A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2B328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43 (8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3F5ED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02-6.8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25E4C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D21926" w14:paraId="6FE27DDF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63013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33A24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/82 (79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E485A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(0.01-1.0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E95DE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C3F36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79 (78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5EA99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1-1.7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59DC02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21926" w14:paraId="1818FF1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03DA0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D149A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02EA66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E73262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849F9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EB09F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EB409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0095588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FE543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4F2AE4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/422 (88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D14DF3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C51442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A6ED7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/411 (88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EFA3C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96AC4B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742BFAA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1230CF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active and react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B508F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5 (8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24DBA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31-4.0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0B178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92F7B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5 (8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3678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36-5.7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B22B1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7941A917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3AD43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Histor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EB569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666D5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7DBE88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03410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6E23FF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BC0CB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6FC30FA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00D01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3AE7A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/294 (89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D4E1F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ED3F03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9702C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/283 (89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513D1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A278A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F7A2F5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EFE67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6A83C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37 (91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4D796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43-5.5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381D2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0C3DB0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37 (91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4B7792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0.50-7.5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AFE1E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D21926" w14:paraId="51BB0C87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77D17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AB6B1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/108 (88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3744C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46-1.9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56DC8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56735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/107 (88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93C41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21-1.2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D5BCD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D21926" w14:paraId="13393B7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DC715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6F49F0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18483A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0.01-0.2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BBE13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BC716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57FFA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0.01-0.2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F82F3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21926" w14:paraId="2A13EE36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ABD57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sitem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2A2D9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250759" w14:textId="77777777" w:rsidR="00D21926" w:rsidRDefault="00D21926">
            <w:pPr>
              <w:widowControl w:val="0"/>
              <w:spacing w:line="240" w:lineRule="auto"/>
              <w:ind w:left="-12000" w:right="-1200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97D26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6F70A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411865" w14:textId="77777777" w:rsidR="00D21926" w:rsidRDefault="00D21926">
            <w:pPr>
              <w:widowControl w:val="0"/>
              <w:spacing w:line="240" w:lineRule="auto"/>
              <w:ind w:left="-12000" w:right="-1200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51CC3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795CA14F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A6691A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Reads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1B025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4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354256" w14:textId="77777777" w:rsidR="00D21926" w:rsidRDefault="00000000">
            <w:pPr>
              <w:widowControl w:val="0"/>
              <w:spacing w:line="240" w:lineRule="auto"/>
              <w:ind w:left="-12000" w:right="-120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br/>
              <w:t>(0.82-1.2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3E8D5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C15A5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3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B3684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3-1.3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0B3B61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</w:tbl>
    <w:p w14:paraId="71A54C8E" w14:textId="77777777" w:rsidR="00D21926" w:rsidRDefault="00D21926">
      <w:pPr>
        <w:spacing w:line="480" w:lineRule="auto"/>
        <w:jc w:val="both"/>
        <w:rPr>
          <w:b/>
        </w:rPr>
      </w:pPr>
    </w:p>
    <w:p w14:paraId="68B4DE2F" w14:textId="77777777" w:rsidR="009461F7" w:rsidRDefault="009461F7">
      <w:pPr>
        <w:spacing w:line="480" w:lineRule="auto"/>
        <w:jc w:val="both"/>
        <w:rPr>
          <w:b/>
        </w:rPr>
      </w:pPr>
    </w:p>
    <w:p w14:paraId="48829E24" w14:textId="77777777" w:rsidR="009461F7" w:rsidRDefault="009461F7">
      <w:pPr>
        <w:spacing w:line="480" w:lineRule="auto"/>
        <w:jc w:val="both"/>
        <w:rPr>
          <w:b/>
        </w:rPr>
      </w:pPr>
    </w:p>
    <w:p w14:paraId="65161E98" w14:textId="77777777" w:rsidR="009461F7" w:rsidRDefault="009461F7">
      <w:pPr>
        <w:spacing w:line="480" w:lineRule="auto"/>
        <w:jc w:val="both"/>
        <w:rPr>
          <w:b/>
        </w:rPr>
      </w:pPr>
    </w:p>
    <w:p w14:paraId="6D76E356" w14:textId="55F9A404" w:rsidR="00D21926" w:rsidRDefault="00000000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Table S6. Logistic regression of </w:t>
      </w:r>
      <w:proofErr w:type="spellStart"/>
      <w:r>
        <w:rPr>
          <w:b/>
          <w:i/>
        </w:rPr>
        <w:t>dhps</w:t>
      </w:r>
      <w:proofErr w:type="spellEnd"/>
      <w:r>
        <w:rPr>
          <w:b/>
        </w:rPr>
        <w:t>/</w:t>
      </w:r>
      <w:proofErr w:type="spellStart"/>
      <w:r>
        <w:rPr>
          <w:b/>
          <w:i/>
        </w:rPr>
        <w:t>dhfr</w:t>
      </w:r>
      <w:proofErr w:type="spellEnd"/>
      <w:r>
        <w:rPr>
          <w:b/>
          <w:i/>
        </w:rPr>
        <w:t xml:space="preserve"> </w:t>
      </w:r>
      <w:r>
        <w:rPr>
          <w:b/>
        </w:rPr>
        <w:t>sextuple mutant carriage and case characteristics.</w:t>
      </w:r>
    </w:p>
    <w:tbl>
      <w:tblPr>
        <w:tblStyle w:val="a4"/>
        <w:tblW w:w="906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4"/>
        <w:gridCol w:w="1294"/>
        <w:gridCol w:w="1294"/>
        <w:gridCol w:w="1294"/>
      </w:tblGrid>
      <w:tr w:rsidR="00D21926" w14:paraId="6C183A7D" w14:textId="77777777">
        <w:trPr>
          <w:trHeight w:val="182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FC4EE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6BED13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logistic regression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72E71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te logistic regression</w:t>
            </w:r>
          </w:p>
        </w:tc>
      </w:tr>
      <w:tr w:rsidR="00D21926" w14:paraId="54BBD9F5" w14:textId="77777777">
        <w:trPr>
          <w:trHeight w:val="323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88C53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02E045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362725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C91AB7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12D7A3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5E77D67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  <w:r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C2B58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D21926" w14:paraId="05E6C4E9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A57008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C7CF8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723C9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8B947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4CBA61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AFD32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43DF9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870102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1CD2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9C7002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72 (5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5DE58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3C7AE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6432B8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71 (5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E8FA4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D6971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1DFCE3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2848C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7C3B3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55 (7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F815F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43-4.8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6FFAB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F2826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51 (7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821C6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 (0.52-6.3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88C4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D21926" w14:paraId="65A9116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F6BA5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579BD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43 (7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0125E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0.46-5.2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16B56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3A0A2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135 (8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A407C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54-6.5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6CC461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  <w:tr w:rsidR="00D21926" w14:paraId="72B2A75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20CA53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2ABC7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3 (2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8D15B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06-2.5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88052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3B391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0 (2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09BB2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08-3.4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5D05C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21926" w14:paraId="75A7BD89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CB63F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C7CC9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004AA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3C5F9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2C719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0F3F6C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00CC3A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265DE8E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1F235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9B69B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/106 (8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346D2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4C1D7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12AC1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99 (8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614DC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F23166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965604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BDA1E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4F880D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345 (5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C73B03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30-1.5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3C0E5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FEE9B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328 (6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58B73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33-2.0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7AB45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21926" w14:paraId="065CA29C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2A2747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Histor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31B93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9A63F1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F8F7E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4B53B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D7D540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1CA11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35A7331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AD6F77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DF697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/294 (8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DCE12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B66B7C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46577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83 (8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96BE9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1A3D1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2894C92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5EC91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56A21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7 (5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394776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10-2.3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B4EB8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BD713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7 (5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AD218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09-2.1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6EBE3A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D21926" w14:paraId="3D776ED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4B3AC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91AD7E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08 (2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D9C38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8-0.9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2F39F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CF480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07 (2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0A9D6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07-0.8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44DA4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D21926" w14:paraId="48910592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E4617C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sitem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97CA60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DFABF38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86D5A3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ABE7F4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926391C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69D158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7EFB6A7B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8F7B6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Reads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7DA4D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4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2A7DB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62-1.0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26922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C0C6F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42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9ED15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59-1.0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D2EDD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</w:tbl>
    <w:p w14:paraId="0E30E9EC" w14:textId="77777777" w:rsidR="00D21926" w:rsidRDefault="00D21926">
      <w:pPr>
        <w:spacing w:line="480" w:lineRule="auto"/>
        <w:jc w:val="both"/>
        <w:rPr>
          <w:b/>
        </w:rPr>
      </w:pPr>
    </w:p>
    <w:p w14:paraId="058AB251" w14:textId="77777777" w:rsidR="00D21926" w:rsidRDefault="00000000">
      <w:pPr>
        <w:spacing w:line="480" w:lineRule="auto"/>
        <w:jc w:val="both"/>
        <w:rPr>
          <w:b/>
        </w:rPr>
      </w:pPr>
      <w:r>
        <w:br w:type="page"/>
      </w:r>
    </w:p>
    <w:p w14:paraId="34E78E04" w14:textId="77777777" w:rsidR="00D21926" w:rsidRDefault="00000000">
      <w:pPr>
        <w:spacing w:line="480" w:lineRule="auto"/>
        <w:rPr>
          <w:b/>
        </w:rPr>
      </w:pPr>
      <w:r>
        <w:rPr>
          <w:b/>
        </w:rPr>
        <w:lastRenderedPageBreak/>
        <w:t xml:space="preserve">Table S7. Logistic regression of </w:t>
      </w:r>
      <w:r>
        <w:rPr>
          <w:b/>
          <w:i/>
        </w:rPr>
        <w:t>mdr1</w:t>
      </w:r>
      <w:r>
        <w:rPr>
          <w:b/>
        </w:rPr>
        <w:t xml:space="preserve"> F184Y and case characteristics.</w:t>
      </w:r>
    </w:p>
    <w:tbl>
      <w:tblPr>
        <w:tblStyle w:val="a5"/>
        <w:tblW w:w="906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4"/>
        <w:gridCol w:w="1294"/>
        <w:gridCol w:w="1294"/>
        <w:gridCol w:w="1294"/>
      </w:tblGrid>
      <w:tr w:rsidR="00D21926" w14:paraId="3684B5DD" w14:textId="77777777">
        <w:trPr>
          <w:trHeight w:val="182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3FF8F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3EB01C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logistic regression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F70B99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te logistic regression</w:t>
            </w:r>
          </w:p>
        </w:tc>
      </w:tr>
      <w:tr w:rsidR="00D21926" w14:paraId="3496B6EB" w14:textId="77777777">
        <w:trPr>
          <w:trHeight w:val="323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41AB7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5CA9D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3EC3EE5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35D45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1F34AB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3446BB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  <w:r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8A602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D21926" w14:paraId="70723239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F4228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4DE3DA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EFD0E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2DE3A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682ED7B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DD7EE5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59F0A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232C73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FDA2B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579FB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3 (76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98196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12AAE0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932514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3 (76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640A7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F19D7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30CF0AE8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11021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489EAE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58 (60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062CE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09-1.6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F5C3E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46A60C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/58 (60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0F413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1-1.0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45475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</w:tr>
      <w:tr w:rsidR="00D21926" w14:paraId="66A45CA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E23D8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5E1B7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/149 (53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504E0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8-1.1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CEBD1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539AF1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/148 (54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FEEFF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(0.01-0.9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4935D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</w:tr>
      <w:tr w:rsidR="00D21926" w14:paraId="1CFD448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82D51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34F70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/140 (59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F6433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09-1.5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7DE6E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1110A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135 (57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B8A89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 (0.01-1.3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278A9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</w:tr>
      <w:tr w:rsidR="00D21926" w14:paraId="01DC3B8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3B08A6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C789B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53 (56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FB214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08-1.4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38549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112C3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/52 (55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DA4F9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1-1.1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2D09C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</w:tr>
      <w:tr w:rsidR="00D21926" w14:paraId="1B47712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E3B08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F7539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20 (6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4F2CC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10-2.5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0750B4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3FA0B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20 (6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04EC6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0.01-2.1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EE5BD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21926" w14:paraId="0DF1CBA1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CC914E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EF104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50AE2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356AF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54DE6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E494A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28452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1326D0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1D86A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C4749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/100 (5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6BA75B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43B12B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F0B2D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/96 (58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A098B0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26F930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4775A70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68D36B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7861B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/340 (57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F49B0E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59-1.4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91363D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E9AFC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/330 (57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09577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58-1.6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6E02F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7EDACEB2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95D95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BEB22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C423D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A0652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560FF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AE6AE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486F1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684E2EB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3880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B3B3D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9 (63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06082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72C476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DE7C0F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19 (63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E3160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D1EBC1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3DAAE3E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62258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457A3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93 (59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6F4EB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29-2.3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2C03E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69D54C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91 (60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CB580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 (0.71-32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FCBB5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  <w:tr w:rsidR="00D21926" w14:paraId="24E231D6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F4CCD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D63EE8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/202 (56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DC1E23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27-1.9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21054E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955A7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/199 (55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BB499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 (0.43-24.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02E39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21926" w14:paraId="4F97382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9E9CA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EBCE0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42 (64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4C31A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33-3.2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1962E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EF326B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40 (62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20C6D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 (0.48-33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79254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21926" w14:paraId="1E09E8D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53296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6950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80 (5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F3A972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24-1.9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C6873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3D47B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/77 (54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5F59E1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 (0.43-26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BF757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21926" w14:paraId="505C57E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D354F3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2C36F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464B4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C27B3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FE00E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7663B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5DBE7E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482033E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A4BC5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DB234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/411 (56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E4954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3EFB1B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33E8C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/401 (56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75F1B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C6225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2B598C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675008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active and react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A16D4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25 (6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E9B51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(0.70-4.0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D47EE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155E6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25 (6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D454C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0.74-4.5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C49C8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</w:tr>
      <w:tr w:rsidR="00D21926" w14:paraId="0F8584B9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B394F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Histor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3668CD1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34F38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A6F9EC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2BAB4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156EBA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9C5C1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AA31CC3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4160B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726EB3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287 (55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1BA94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F39D70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FAA69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/277 (54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2D4FB0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AEA95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15EE2FF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933A7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37722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34 (64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220F9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(0.72-3.2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BDD9A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53601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34 (64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9A215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(0.72-3.4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6FD7E9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21926" w14:paraId="2339FD4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DB3BB2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20850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/107 (63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9BB20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0.90-2.2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08E27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E51D7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/106 (64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A7379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(1.00-2.8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20C76E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 w:rsidR="00D21926" w14:paraId="2ADA8A7B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2B5FDE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D99B5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2878E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08-1.5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B3E8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E3A16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7B38E3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07-1.3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63846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D21926" w14:paraId="15B83151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CFF5339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sitem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28709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737A1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1F9129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108C5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E4B328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B9DF4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8FA0197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48A79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parasite density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C518041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3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B20CE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7-1.1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2A5410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BD485F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42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08E244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1-1.2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12815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</w:tr>
    </w:tbl>
    <w:p w14:paraId="1A1BC843" w14:textId="77777777" w:rsidR="00D21926" w:rsidRDefault="00D21926">
      <w:pPr>
        <w:spacing w:line="480" w:lineRule="auto"/>
        <w:rPr>
          <w:b/>
        </w:rPr>
      </w:pPr>
    </w:p>
    <w:p w14:paraId="36DE73FA" w14:textId="77777777" w:rsidR="00D21926" w:rsidRDefault="00000000">
      <w:pPr>
        <w:spacing w:line="480" w:lineRule="auto"/>
        <w:rPr>
          <w:b/>
        </w:rPr>
      </w:pPr>
      <w:r>
        <w:br w:type="page"/>
      </w:r>
    </w:p>
    <w:p w14:paraId="0F141C29" w14:textId="77777777" w:rsidR="00D21926" w:rsidRDefault="00000000">
      <w:pPr>
        <w:spacing w:line="480" w:lineRule="auto"/>
        <w:rPr>
          <w:b/>
        </w:rPr>
      </w:pPr>
      <w:r>
        <w:rPr>
          <w:b/>
        </w:rPr>
        <w:lastRenderedPageBreak/>
        <w:t xml:space="preserve">Table S8. Logistic regression of </w:t>
      </w:r>
      <w:r>
        <w:rPr>
          <w:b/>
          <w:i/>
        </w:rPr>
        <w:t>mdr2</w:t>
      </w:r>
      <w:r>
        <w:rPr>
          <w:b/>
        </w:rPr>
        <w:t xml:space="preserve"> I492V and case characteristics.</w:t>
      </w:r>
    </w:p>
    <w:tbl>
      <w:tblPr>
        <w:tblStyle w:val="a6"/>
        <w:tblW w:w="906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5"/>
        <w:gridCol w:w="1295"/>
        <w:gridCol w:w="1295"/>
        <w:gridCol w:w="1294"/>
        <w:gridCol w:w="1294"/>
        <w:gridCol w:w="1294"/>
        <w:gridCol w:w="1294"/>
      </w:tblGrid>
      <w:tr w:rsidR="00D21926" w14:paraId="349318D0" w14:textId="77777777">
        <w:trPr>
          <w:trHeight w:val="182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88F84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AAB70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ivariate logistic regression</w:t>
            </w:r>
          </w:p>
        </w:tc>
        <w:tc>
          <w:tcPr>
            <w:tcW w:w="3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63B8612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variate logistic regression</w:t>
            </w:r>
          </w:p>
        </w:tc>
      </w:tr>
      <w:tr w:rsidR="00D21926" w14:paraId="200B2E01" w14:textId="77777777">
        <w:trPr>
          <w:trHeight w:val="323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A2BA6DA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ACB104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0FCCA8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2B1994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8126B8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/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9B74686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  <w:r>
              <w:rPr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1948CF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 w:rsidR="00D21926" w14:paraId="53271582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F09921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42F6CBE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6B821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6BDBF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E18FF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5D6B7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EFD764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38405E2D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70F19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F0439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1 (18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5E7BC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FBF85C3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7B8F6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1 (18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3A906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C3B69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0E433608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69BB5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44CE0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51 (23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9A098B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30-9.9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0F8AD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4DEBD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51 (23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5E591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05-21.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8BF50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3E1B3D9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37C7E6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2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097F9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138 (19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971C09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26-7.4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F5514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3C833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138 (19.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81933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04-19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6F9897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7FAF5CB8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616E63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8B427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127 (30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82CC8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 (0.49-13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EDB22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D7A0A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/122 (3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83C4DB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 (0.07-41.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C7E2DC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21926" w14:paraId="0CDA18D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8503D8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5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F138D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45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31E022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 (0.50-16.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1460DB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88836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44 (34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B25545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 (0.08-52.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222671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D21926" w14:paraId="74C0CD70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F7425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+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9B844A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5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D2F17C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 (0.38-18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2B02E5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BEDD16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5 (33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D86956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 (0.08-65.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1DC95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D21926" w14:paraId="1E3A79E1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96378D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DDEB6C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09D67D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1A5D2F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9B0D1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532B5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B3651B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4E5CE075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6261A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D488D3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83 (21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35D8EF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43088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AAF89C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81 (22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10632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AB8608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01F98AE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C1BBD2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F35249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309 (26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C8918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74-2.3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D83295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D5541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300 (27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20777ED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63-2.3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90B84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</w:tr>
      <w:tr w:rsidR="00D21926" w14:paraId="14BA82AA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51977A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upatio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2D16F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2D5CA15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EB659C1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49DF79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30115B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169E10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51C9A6F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23365B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o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D2BD0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5 (2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ABA12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52DBB8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BC3E7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5 (2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58D5D6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B45DA0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7BBD734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163D13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031CD5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85 (21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19FF28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30-5.08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27F00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730CF6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83 (21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690AB8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10-19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1069F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330E73D8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FD63FC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icultura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CF17CB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184 (28.8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74A148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 (0.49-7.31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01704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23E393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181 (29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82543B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08-20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A312A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073161B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C7EF8A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E1576E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39 (28.2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7E84A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0.40-7.8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8B30E1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830A75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37 (29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91127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06-18.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7E593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49C2B8AA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7F191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2F2CFF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66 (22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200DB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32-5.6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BA218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A5544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65 (23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9EAA3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06-16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F3EC7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D21926" w14:paraId="71CB6801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E333723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tection method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DD70A5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B4702A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3FDCD0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07046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F41ED5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F3A11D7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02EA636E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61D4C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B2D2EE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/365 (25.5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F6D7F3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6B5D0B8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15131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/358 (26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B8A10BB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B09254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6399E52A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4F52E4D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active and reactiv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FE3AC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3 (30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021F05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48-3.10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0DD97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B5BF22F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3 (30.4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166D40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44-3.0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0E02FE2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 w:rsidR="00D21926" w14:paraId="35C6BFBA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1F96409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vel Histor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7F76B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F98B2A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35CB7E1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0702B0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2FEEC82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8C41783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13EF4A3C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4B612D2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Travel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7FCCA5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253 (22.9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7EC6E5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50B7C7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7A6F01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245 (23.7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A54541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02A5AEF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D21926" w14:paraId="5198A939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FF973E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estic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15A0F4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9 (24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707C90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41-2.52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0B866B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D494B6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29 (24.1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FDE8ED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38-2.63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81B1244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</w:t>
            </w:r>
          </w:p>
        </w:tc>
      </w:tr>
      <w:tr w:rsidR="00D21926" w14:paraId="39D0380B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8A0C679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zambiqu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EAF6D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99 (31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0C324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 (0.91-2.5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5F1B30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6DAFDE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99 (31.3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F00A473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(0.75-2.49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6B1B09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 w:rsidR="00D21926" w14:paraId="74BA1EFB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402D7C4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C1C1E8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8 (5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DCC980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 (0.77-14.6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CF05295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A9CC709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8 (50%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B8CAB37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(0.78-16.4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E913C11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  <w:tr w:rsidR="00D21926" w14:paraId="31D14708" w14:textId="77777777">
        <w:trPr>
          <w:trHeight w:val="148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234375FA" w14:textId="77777777" w:rsidR="00D21926" w:rsidRDefault="00000000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sitemia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E11B5C9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3877C22D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65611063" w14:textId="77777777" w:rsidR="00D21926" w:rsidRDefault="00D21926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7BE9036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AF572F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5B091AD" w14:textId="77777777" w:rsidR="00D21926" w:rsidRDefault="00D219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21926" w14:paraId="28D6DA64" w14:textId="77777777">
        <w:trPr>
          <w:trHeight w:val="280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449EC5B0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10(parasite density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A12CB3B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9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E0B4530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76-1.07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716A2976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10C58AB5" w14:textId="77777777" w:rsidR="00D21926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38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0566F888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72-1.05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center"/>
          </w:tcPr>
          <w:p w14:paraId="5A59246A" w14:textId="77777777" w:rsidR="00D21926" w:rsidRDefault="00000000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</w:tr>
    </w:tbl>
    <w:p w14:paraId="5584E6AC" w14:textId="77777777" w:rsidR="00D21926" w:rsidRDefault="00D21926">
      <w:pPr>
        <w:spacing w:line="480" w:lineRule="auto"/>
        <w:ind w:firstLine="720"/>
        <w:jc w:val="both"/>
        <w:rPr>
          <w:b/>
        </w:rPr>
      </w:pPr>
    </w:p>
    <w:sectPr w:rsidR="00D219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926"/>
    <w:rsid w:val="0078778E"/>
    <w:rsid w:val="00881C09"/>
    <w:rsid w:val="009461F7"/>
    <w:rsid w:val="00AD7F5D"/>
    <w:rsid w:val="00C37DDC"/>
    <w:rsid w:val="00D2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5CD0E"/>
  <w15:docId w15:val="{04C5DCA3-CAD0-4F31-8DF7-EE399C57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2201</Words>
  <Characters>12550</Characters>
  <Application>Microsoft Office Word</Application>
  <DocSecurity>0</DocSecurity>
  <Lines>104</Lines>
  <Paragraphs>29</Paragraphs>
  <ScaleCrop>false</ScaleCrop>
  <Company/>
  <LinksUpToDate>false</LinksUpToDate>
  <CharactersWithSpaces>1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és Aranda</cp:lastModifiedBy>
  <cp:revision>4</cp:revision>
  <dcterms:created xsi:type="dcterms:W3CDTF">2025-07-27T05:25:00Z</dcterms:created>
  <dcterms:modified xsi:type="dcterms:W3CDTF">2025-07-30T20:15:00Z</dcterms:modified>
</cp:coreProperties>
</file>